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597EE7" w:rsidRDefault="00654E8F" w:rsidP="0001436A">
      <w:pPr>
        <w:pStyle w:val="SupplementaryMaterial"/>
        <w:rPr>
          <w:b w:val="0"/>
        </w:rPr>
      </w:pPr>
      <w:r w:rsidRPr="00597EE7">
        <w:t>Supplementary Material</w:t>
      </w:r>
    </w:p>
    <w:p w14:paraId="4916FCC9" w14:textId="77777777" w:rsidR="00994A3D" w:rsidRPr="00597EE7" w:rsidRDefault="00994A3D" w:rsidP="00994A3D">
      <w:pPr>
        <w:keepNext/>
        <w:rPr>
          <w:rFonts w:cs="Times New Roman"/>
          <w:szCs w:val="24"/>
        </w:rPr>
      </w:pPr>
    </w:p>
    <w:p w14:paraId="6C770624" w14:textId="77777777" w:rsidR="00C91AB2" w:rsidRPr="00597EE7" w:rsidRDefault="00C91AB2" w:rsidP="00C91AB2">
      <w:pPr>
        <w:pStyle w:val="Titlu1"/>
      </w:pPr>
      <w:r w:rsidRPr="00597EE7">
        <w:t>Descriptive statistics for variables included in analysis</w:t>
      </w:r>
    </w:p>
    <w:p w14:paraId="125B474D" w14:textId="1DCEE82B" w:rsidR="00C91AB2" w:rsidRPr="00597EE7" w:rsidRDefault="00C91AB2" w:rsidP="00C91AB2">
      <w:r w:rsidRPr="00597EE7">
        <w:rPr>
          <w:b/>
          <w:bCs/>
        </w:rPr>
        <w:t>Table 1.</w:t>
      </w:r>
      <w:r w:rsidRPr="00597EE7">
        <w:t xml:space="preserve"> </w:t>
      </w:r>
      <w:r w:rsidRPr="00597EE7">
        <w:t>Descriptive values for items included in analysis. Source: Authors’ analysis of Flash EB 532 data</w:t>
      </w:r>
      <w:r w:rsidR="00394726" w:rsidRPr="00597EE7">
        <w:t>.</w:t>
      </w:r>
    </w:p>
    <w:tbl>
      <w:tblPr>
        <w:tblStyle w:val="Tabelgril"/>
        <w:tblW w:w="10632" w:type="dxa"/>
        <w:tblInd w:w="-289" w:type="dxa"/>
        <w:tblLook w:val="04A0" w:firstRow="1" w:lastRow="0" w:firstColumn="1" w:lastColumn="0" w:noHBand="0" w:noVBand="1"/>
      </w:tblPr>
      <w:tblGrid>
        <w:gridCol w:w="4537"/>
        <w:gridCol w:w="1096"/>
        <w:gridCol w:w="1039"/>
        <w:gridCol w:w="988"/>
        <w:gridCol w:w="990"/>
        <w:gridCol w:w="943"/>
        <w:gridCol w:w="1039"/>
      </w:tblGrid>
      <w:tr w:rsidR="00932315" w:rsidRPr="00597EE7" w14:paraId="741E4EEB" w14:textId="77777777" w:rsidTr="009F3418">
        <w:trPr>
          <w:cantSplit/>
          <w:tblHeader/>
        </w:trPr>
        <w:tc>
          <w:tcPr>
            <w:tcW w:w="4537" w:type="dxa"/>
            <w:vAlign w:val="center"/>
          </w:tcPr>
          <w:p w14:paraId="001F9A20" w14:textId="5A7BAAEA" w:rsidR="00932315" w:rsidRPr="00597EE7" w:rsidRDefault="00932315" w:rsidP="00932315">
            <w:pPr>
              <w:rPr>
                <w:b/>
                <w:sz w:val="20"/>
                <w:szCs w:val="20"/>
              </w:rPr>
            </w:pPr>
            <w:r w:rsidRPr="00597EE7">
              <w:rPr>
                <w:b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1096" w:type="dxa"/>
            <w:vAlign w:val="center"/>
          </w:tcPr>
          <w:p w14:paraId="57685BE5" w14:textId="46BE5663" w:rsidR="00932315" w:rsidRPr="00597EE7" w:rsidRDefault="00932315" w:rsidP="00932315">
            <w:pPr>
              <w:jc w:val="center"/>
              <w:rPr>
                <w:b/>
                <w:sz w:val="20"/>
                <w:szCs w:val="20"/>
              </w:rPr>
            </w:pPr>
            <w:r w:rsidRPr="00597EE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center"/>
          </w:tcPr>
          <w:p w14:paraId="599A48B7" w14:textId="721387E6" w:rsidR="00932315" w:rsidRPr="00597EE7" w:rsidRDefault="00932315" w:rsidP="00932315">
            <w:pPr>
              <w:jc w:val="center"/>
              <w:rPr>
                <w:b/>
                <w:sz w:val="20"/>
                <w:szCs w:val="20"/>
              </w:rPr>
            </w:pPr>
            <w:r w:rsidRPr="00597EE7">
              <w:rPr>
                <w:b/>
                <w:color w:val="000000"/>
                <w:sz w:val="20"/>
                <w:szCs w:val="20"/>
              </w:rPr>
              <w:t>N of “Don’t know” responses</w:t>
            </w:r>
          </w:p>
        </w:tc>
        <w:tc>
          <w:tcPr>
            <w:tcW w:w="988" w:type="dxa"/>
            <w:vAlign w:val="center"/>
          </w:tcPr>
          <w:p w14:paraId="0EE48B9F" w14:textId="174B69AA" w:rsidR="00932315" w:rsidRPr="00597EE7" w:rsidRDefault="00932315" w:rsidP="00932315">
            <w:pPr>
              <w:jc w:val="center"/>
              <w:rPr>
                <w:b/>
                <w:sz w:val="20"/>
                <w:szCs w:val="20"/>
              </w:rPr>
            </w:pPr>
            <w:r w:rsidRPr="00597EE7">
              <w:rPr>
                <w:b/>
                <w:sz w:val="20"/>
                <w:szCs w:val="20"/>
              </w:rPr>
              <w:t>Min.</w:t>
            </w:r>
          </w:p>
        </w:tc>
        <w:tc>
          <w:tcPr>
            <w:tcW w:w="990" w:type="dxa"/>
            <w:vAlign w:val="center"/>
          </w:tcPr>
          <w:p w14:paraId="70CCFEE4" w14:textId="7959F65E" w:rsidR="00932315" w:rsidRPr="00597EE7" w:rsidRDefault="00932315" w:rsidP="00932315">
            <w:pPr>
              <w:jc w:val="center"/>
              <w:rPr>
                <w:b/>
                <w:sz w:val="20"/>
                <w:szCs w:val="20"/>
              </w:rPr>
            </w:pPr>
            <w:r w:rsidRPr="00597EE7">
              <w:rPr>
                <w:b/>
                <w:sz w:val="20"/>
                <w:szCs w:val="20"/>
              </w:rPr>
              <w:t>Max.</w:t>
            </w:r>
          </w:p>
        </w:tc>
        <w:tc>
          <w:tcPr>
            <w:tcW w:w="943" w:type="dxa"/>
            <w:vAlign w:val="center"/>
          </w:tcPr>
          <w:p w14:paraId="035B7083" w14:textId="6D8D9C29" w:rsidR="00932315" w:rsidRPr="00597EE7" w:rsidRDefault="00932315" w:rsidP="00932315">
            <w:pPr>
              <w:jc w:val="center"/>
              <w:rPr>
                <w:b/>
                <w:sz w:val="20"/>
                <w:szCs w:val="20"/>
              </w:rPr>
            </w:pPr>
            <w:r w:rsidRPr="00597EE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039" w:type="dxa"/>
            <w:vAlign w:val="center"/>
          </w:tcPr>
          <w:p w14:paraId="65F7F27B" w14:textId="6CACBBE4" w:rsidR="00932315" w:rsidRPr="00597EE7" w:rsidRDefault="00932315" w:rsidP="00932315">
            <w:pPr>
              <w:jc w:val="center"/>
              <w:rPr>
                <w:b/>
                <w:sz w:val="20"/>
                <w:szCs w:val="20"/>
              </w:rPr>
            </w:pPr>
            <w:r w:rsidRPr="00597EE7">
              <w:rPr>
                <w:b/>
                <w:color w:val="000000"/>
                <w:sz w:val="20"/>
                <w:szCs w:val="20"/>
              </w:rPr>
              <w:t>Std. Deviation</w:t>
            </w:r>
          </w:p>
        </w:tc>
      </w:tr>
      <w:tr w:rsidR="00414071" w:rsidRPr="00597EE7" w14:paraId="1D384365" w14:textId="77777777" w:rsidTr="009F3418">
        <w:tc>
          <w:tcPr>
            <w:tcW w:w="4537" w:type="dxa"/>
          </w:tcPr>
          <w:p w14:paraId="7E8FFF3D" w14:textId="7C3C5793" w:rsidR="00414071" w:rsidRPr="00597EE7" w:rsidRDefault="00414071" w:rsidP="00414071">
            <w:p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Which one, if any, of the following statements comes closest to your view?</w:t>
            </w:r>
          </w:p>
          <w:p w14:paraId="753FD30C" w14:textId="77777777" w:rsidR="00414071" w:rsidRPr="00597EE7" w:rsidRDefault="00414071" w:rsidP="00414071">
            <w:pPr>
              <w:pStyle w:val="Listparagraf"/>
              <w:numPr>
                <w:ilvl w:val="0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The ability to detect child abuse is more important than the right to online privacy.</w:t>
            </w:r>
          </w:p>
          <w:p w14:paraId="2C90785C" w14:textId="77777777" w:rsidR="00414071" w:rsidRPr="00597EE7" w:rsidRDefault="00414071" w:rsidP="00414071">
            <w:pPr>
              <w:pStyle w:val="Listparagraf"/>
              <w:numPr>
                <w:ilvl w:val="0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The right to online privacy and the ability to detect child abuse are both equally important</w:t>
            </w:r>
          </w:p>
          <w:p w14:paraId="49C67F56" w14:textId="0E3C2681" w:rsidR="00414071" w:rsidRPr="00597EE7" w:rsidRDefault="00414071" w:rsidP="00414071">
            <w:pPr>
              <w:pStyle w:val="Listparagraf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The right to online privacy is more important than the ability to detect child abuse.</w:t>
            </w:r>
          </w:p>
        </w:tc>
        <w:tc>
          <w:tcPr>
            <w:tcW w:w="1096" w:type="dxa"/>
            <w:vAlign w:val="center"/>
          </w:tcPr>
          <w:p w14:paraId="5F0FEAB8" w14:textId="46F2FD24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5613</w:t>
            </w:r>
          </w:p>
        </w:tc>
        <w:tc>
          <w:tcPr>
            <w:tcW w:w="1039" w:type="dxa"/>
            <w:vAlign w:val="center"/>
          </w:tcPr>
          <w:p w14:paraId="00AC84F1" w14:textId="72E626B7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652</w:t>
            </w:r>
          </w:p>
        </w:tc>
        <w:tc>
          <w:tcPr>
            <w:tcW w:w="988" w:type="dxa"/>
            <w:vAlign w:val="center"/>
          </w:tcPr>
          <w:p w14:paraId="7574BAD5" w14:textId="0268361E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A3080CF" w14:textId="72F0C548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3</w:t>
            </w:r>
          </w:p>
        </w:tc>
        <w:tc>
          <w:tcPr>
            <w:tcW w:w="943" w:type="dxa"/>
            <w:vAlign w:val="center"/>
          </w:tcPr>
          <w:p w14:paraId="51CA34C7" w14:textId="19CD57B1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41</w:t>
            </w:r>
          </w:p>
        </w:tc>
        <w:tc>
          <w:tcPr>
            <w:tcW w:w="1039" w:type="dxa"/>
            <w:vAlign w:val="center"/>
          </w:tcPr>
          <w:p w14:paraId="55579D3E" w14:textId="75A9E781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53</w:t>
            </w:r>
          </w:p>
        </w:tc>
      </w:tr>
      <w:tr w:rsidR="00414071" w:rsidRPr="00597EE7" w14:paraId="37AAAC7A" w14:textId="77777777" w:rsidTr="009F3418">
        <w:tc>
          <w:tcPr>
            <w:tcW w:w="4537" w:type="dxa"/>
          </w:tcPr>
          <w:p w14:paraId="5F29CBF4" w14:textId="77777777" w:rsidR="00414071" w:rsidRPr="00597EE7" w:rsidRDefault="00414071" w:rsidP="00414071">
            <w:pPr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 xml:space="preserve">How often do you use the internet for personal use in the following activities? </w:t>
            </w:r>
          </w:p>
          <w:p w14:paraId="127E3470" w14:textId="5970537E" w:rsidR="00414071" w:rsidRPr="00597EE7" w:rsidRDefault="00414071" w:rsidP="00414071">
            <w:pPr>
              <w:contextualSpacing/>
              <w:rPr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Browsing websites</w:t>
            </w: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 xml:space="preserve"> (1 = “Never”, 6 = “</w:t>
            </w: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Every day</w:t>
            </w: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”)</w:t>
            </w:r>
          </w:p>
        </w:tc>
        <w:tc>
          <w:tcPr>
            <w:tcW w:w="1096" w:type="dxa"/>
            <w:vAlign w:val="center"/>
          </w:tcPr>
          <w:p w14:paraId="0EAE6FC0" w14:textId="52AFC3C7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144</w:t>
            </w:r>
          </w:p>
        </w:tc>
        <w:tc>
          <w:tcPr>
            <w:tcW w:w="1039" w:type="dxa"/>
            <w:vAlign w:val="center"/>
          </w:tcPr>
          <w:p w14:paraId="5501E207" w14:textId="10733999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22</w:t>
            </w:r>
          </w:p>
        </w:tc>
        <w:tc>
          <w:tcPr>
            <w:tcW w:w="988" w:type="dxa"/>
            <w:vAlign w:val="center"/>
          </w:tcPr>
          <w:p w14:paraId="4449191C" w14:textId="2F756126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43551699" w14:textId="451CBBFB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6</w:t>
            </w:r>
          </w:p>
        </w:tc>
        <w:tc>
          <w:tcPr>
            <w:tcW w:w="943" w:type="dxa"/>
            <w:vAlign w:val="center"/>
          </w:tcPr>
          <w:p w14:paraId="3250B3BD" w14:textId="7B928077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5.57</w:t>
            </w:r>
          </w:p>
        </w:tc>
        <w:tc>
          <w:tcPr>
            <w:tcW w:w="1039" w:type="dxa"/>
            <w:vAlign w:val="center"/>
          </w:tcPr>
          <w:p w14:paraId="5D0C306D" w14:textId="1DE09EB5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92</w:t>
            </w:r>
          </w:p>
        </w:tc>
      </w:tr>
      <w:tr w:rsidR="00414071" w:rsidRPr="00597EE7" w14:paraId="73F3BAD5" w14:textId="77777777" w:rsidTr="009F3418">
        <w:tc>
          <w:tcPr>
            <w:tcW w:w="4537" w:type="dxa"/>
          </w:tcPr>
          <w:p w14:paraId="454125C0" w14:textId="525FB641" w:rsidR="00414071" w:rsidRPr="00597EE7" w:rsidRDefault="00414071" w:rsidP="00414071">
            <w:pPr>
              <w:contextualSpacing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How often do you use the internet for personal use in the following activities?</w:t>
            </w:r>
          </w:p>
          <w:p w14:paraId="29A786DC" w14:textId="453FD7E1" w:rsidR="00414071" w:rsidRPr="00597EE7" w:rsidRDefault="00414071" w:rsidP="00414071">
            <w:pPr>
              <w:contextualSpacing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Looking at content on social media network websites and apps (e.g., looking at text, images, videos on Facebook, Twitter, Instagram)</w:t>
            </w:r>
            <w:r w:rsidRPr="00597EE7">
              <w:rPr>
                <w:sz w:val="20"/>
                <w:szCs w:val="20"/>
              </w:rPr>
              <w:t xml:space="preserve"> </w:t>
            </w: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(1 = “Never”, 6 = “Every day”)</w:t>
            </w:r>
          </w:p>
        </w:tc>
        <w:tc>
          <w:tcPr>
            <w:tcW w:w="1096" w:type="dxa"/>
            <w:vAlign w:val="center"/>
          </w:tcPr>
          <w:p w14:paraId="1AED64CA" w14:textId="41EEE984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14</w:t>
            </w:r>
            <w:r w:rsidRPr="00597EE7">
              <w:rPr>
                <w:sz w:val="20"/>
                <w:szCs w:val="20"/>
              </w:rPr>
              <w:t>3</w:t>
            </w:r>
          </w:p>
        </w:tc>
        <w:tc>
          <w:tcPr>
            <w:tcW w:w="1039" w:type="dxa"/>
            <w:vAlign w:val="center"/>
          </w:tcPr>
          <w:p w14:paraId="20405C12" w14:textId="66B7F5B1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22</w:t>
            </w:r>
          </w:p>
        </w:tc>
        <w:tc>
          <w:tcPr>
            <w:tcW w:w="988" w:type="dxa"/>
            <w:vAlign w:val="center"/>
          </w:tcPr>
          <w:p w14:paraId="6018EB57" w14:textId="7A646977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3709496A" w14:textId="792EFFE6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6</w:t>
            </w:r>
          </w:p>
        </w:tc>
        <w:tc>
          <w:tcPr>
            <w:tcW w:w="943" w:type="dxa"/>
            <w:vAlign w:val="center"/>
          </w:tcPr>
          <w:p w14:paraId="7A52350E" w14:textId="20F0CA5D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5.00</w:t>
            </w:r>
          </w:p>
        </w:tc>
        <w:tc>
          <w:tcPr>
            <w:tcW w:w="1039" w:type="dxa"/>
            <w:vAlign w:val="center"/>
          </w:tcPr>
          <w:p w14:paraId="3ECA5A37" w14:textId="620FA935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55</w:t>
            </w:r>
          </w:p>
        </w:tc>
      </w:tr>
      <w:tr w:rsidR="00414071" w:rsidRPr="00597EE7" w14:paraId="123DDA3E" w14:textId="77777777" w:rsidTr="009F3418">
        <w:tc>
          <w:tcPr>
            <w:tcW w:w="4537" w:type="dxa"/>
          </w:tcPr>
          <w:p w14:paraId="53B118A9" w14:textId="77777777" w:rsidR="00414071" w:rsidRPr="00597EE7" w:rsidRDefault="00414071" w:rsidP="00414071">
            <w:pPr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ow often do you use the internet for personal use in the following activities?</w:t>
            </w:r>
          </w:p>
          <w:p w14:paraId="685368D3" w14:textId="4F0114D7" w:rsidR="00414071" w:rsidRPr="00597EE7" w:rsidRDefault="00414071" w:rsidP="00414071">
            <w:pPr>
              <w:contextualSpacing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Playing games online</w:t>
            </w:r>
            <w:r w:rsidRPr="00597EE7">
              <w:rPr>
                <w:sz w:val="20"/>
                <w:szCs w:val="20"/>
              </w:rPr>
              <w:t xml:space="preserve"> </w:t>
            </w: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(1 = “Never”, 6 = “Every day”)</w:t>
            </w:r>
          </w:p>
        </w:tc>
        <w:tc>
          <w:tcPr>
            <w:tcW w:w="1096" w:type="dxa"/>
            <w:vAlign w:val="center"/>
          </w:tcPr>
          <w:p w14:paraId="62E952C6" w14:textId="154C6EB5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058</w:t>
            </w:r>
          </w:p>
        </w:tc>
        <w:tc>
          <w:tcPr>
            <w:tcW w:w="1039" w:type="dxa"/>
            <w:vAlign w:val="center"/>
          </w:tcPr>
          <w:p w14:paraId="2C1953E4" w14:textId="29DCDACE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07</w:t>
            </w:r>
          </w:p>
        </w:tc>
        <w:tc>
          <w:tcPr>
            <w:tcW w:w="988" w:type="dxa"/>
            <w:vAlign w:val="center"/>
          </w:tcPr>
          <w:p w14:paraId="62B42320" w14:textId="1B1C1C8F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33B45F8A" w14:textId="35F54026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6</w:t>
            </w:r>
          </w:p>
        </w:tc>
        <w:tc>
          <w:tcPr>
            <w:tcW w:w="943" w:type="dxa"/>
            <w:vAlign w:val="center"/>
          </w:tcPr>
          <w:p w14:paraId="29C1ED9A" w14:textId="5A47C440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3.03</w:t>
            </w:r>
          </w:p>
        </w:tc>
        <w:tc>
          <w:tcPr>
            <w:tcW w:w="1039" w:type="dxa"/>
            <w:vAlign w:val="center"/>
          </w:tcPr>
          <w:p w14:paraId="0FC4F6D4" w14:textId="5954D379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98</w:t>
            </w:r>
          </w:p>
        </w:tc>
      </w:tr>
      <w:tr w:rsidR="00414071" w:rsidRPr="00597EE7" w14:paraId="29DBDB8F" w14:textId="77777777" w:rsidTr="009F3418">
        <w:tc>
          <w:tcPr>
            <w:tcW w:w="4537" w:type="dxa"/>
          </w:tcPr>
          <w:p w14:paraId="69EA2AFA" w14:textId="5FFA94BD" w:rsidR="00414071" w:rsidRPr="00597EE7" w:rsidRDefault="00414071" w:rsidP="00414071">
            <w:p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How widespread do you think the problem of online child sexual abuse is in your country? (1= “Very rare”, 4= “Very widespread”)</w:t>
            </w:r>
          </w:p>
        </w:tc>
        <w:tc>
          <w:tcPr>
            <w:tcW w:w="1096" w:type="dxa"/>
            <w:vAlign w:val="center"/>
          </w:tcPr>
          <w:p w14:paraId="577FAA56" w14:textId="34A9AD7C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4575</w:t>
            </w:r>
          </w:p>
        </w:tc>
        <w:tc>
          <w:tcPr>
            <w:tcW w:w="1039" w:type="dxa"/>
            <w:vAlign w:val="center"/>
          </w:tcPr>
          <w:p w14:paraId="57B68633" w14:textId="6C713F91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691</w:t>
            </w:r>
          </w:p>
        </w:tc>
        <w:tc>
          <w:tcPr>
            <w:tcW w:w="988" w:type="dxa"/>
            <w:vAlign w:val="center"/>
          </w:tcPr>
          <w:p w14:paraId="10472E05" w14:textId="4FA08F7E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5BD20FA" w14:textId="5DADAB50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</w:t>
            </w:r>
          </w:p>
        </w:tc>
        <w:tc>
          <w:tcPr>
            <w:tcW w:w="943" w:type="dxa"/>
            <w:vAlign w:val="center"/>
          </w:tcPr>
          <w:p w14:paraId="13A6E247" w14:textId="6A921465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.97</w:t>
            </w:r>
          </w:p>
        </w:tc>
        <w:tc>
          <w:tcPr>
            <w:tcW w:w="1039" w:type="dxa"/>
            <w:vAlign w:val="center"/>
          </w:tcPr>
          <w:p w14:paraId="04436DE7" w14:textId="01255BF5" w:rsidR="00414071" w:rsidRPr="00597EE7" w:rsidRDefault="00414071" w:rsidP="00414071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72</w:t>
            </w:r>
          </w:p>
        </w:tc>
      </w:tr>
      <w:tr w:rsidR="00B04237" w:rsidRPr="00597EE7" w14:paraId="77C803DF" w14:textId="77777777" w:rsidTr="009F3418">
        <w:tc>
          <w:tcPr>
            <w:tcW w:w="4537" w:type="dxa"/>
          </w:tcPr>
          <w:p w14:paraId="7282CFF8" w14:textId="7D8EA507" w:rsidR="00B04237" w:rsidRPr="00597EE7" w:rsidRDefault="00B04237" w:rsidP="00B04237">
            <w:p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Children can safely use the internet without being exposed to harmful content (1 = “Strongly disagree”, 4 = “Strongly agree”)</w:t>
            </w:r>
          </w:p>
        </w:tc>
        <w:tc>
          <w:tcPr>
            <w:tcW w:w="1096" w:type="dxa"/>
            <w:vAlign w:val="center"/>
          </w:tcPr>
          <w:p w14:paraId="1F7140D3" w14:textId="009A871C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5695</w:t>
            </w:r>
          </w:p>
        </w:tc>
        <w:tc>
          <w:tcPr>
            <w:tcW w:w="1039" w:type="dxa"/>
            <w:vAlign w:val="center"/>
          </w:tcPr>
          <w:p w14:paraId="56D0AF80" w14:textId="433DDCDE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571</w:t>
            </w:r>
          </w:p>
        </w:tc>
        <w:tc>
          <w:tcPr>
            <w:tcW w:w="988" w:type="dxa"/>
            <w:vAlign w:val="center"/>
          </w:tcPr>
          <w:p w14:paraId="1EE99AF7" w14:textId="374F041F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02EACAEE" w14:textId="6D5DE589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</w:t>
            </w:r>
          </w:p>
        </w:tc>
        <w:tc>
          <w:tcPr>
            <w:tcW w:w="943" w:type="dxa"/>
            <w:vAlign w:val="center"/>
          </w:tcPr>
          <w:p w14:paraId="0477ADBC" w14:textId="463BB586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80</w:t>
            </w:r>
          </w:p>
        </w:tc>
        <w:tc>
          <w:tcPr>
            <w:tcW w:w="1039" w:type="dxa"/>
            <w:vAlign w:val="center"/>
          </w:tcPr>
          <w:p w14:paraId="7E50AB49" w14:textId="7BAFC026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89</w:t>
            </w:r>
          </w:p>
        </w:tc>
      </w:tr>
      <w:tr w:rsidR="00B04237" w:rsidRPr="00597EE7" w14:paraId="1C0EDB39" w14:textId="77777777" w:rsidTr="009F3418">
        <w:tc>
          <w:tcPr>
            <w:tcW w:w="4537" w:type="dxa"/>
          </w:tcPr>
          <w:p w14:paraId="4F497660" w14:textId="3F69A8B9" w:rsidR="00B04237" w:rsidRPr="00597EE7" w:rsidRDefault="00B04237" w:rsidP="00B04237">
            <w:p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Children can safely use the internet without being approached by adults seeking to harm them (1 = “Strongly disagree”, 4 = “Strongly agree”)</w:t>
            </w:r>
          </w:p>
        </w:tc>
        <w:tc>
          <w:tcPr>
            <w:tcW w:w="1096" w:type="dxa"/>
            <w:vAlign w:val="center"/>
          </w:tcPr>
          <w:p w14:paraId="504F1E29" w14:textId="3D0FA30D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5416</w:t>
            </w:r>
          </w:p>
        </w:tc>
        <w:tc>
          <w:tcPr>
            <w:tcW w:w="1039" w:type="dxa"/>
            <w:vAlign w:val="center"/>
          </w:tcPr>
          <w:p w14:paraId="0644EA35" w14:textId="1BEEFE78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850</w:t>
            </w:r>
          </w:p>
        </w:tc>
        <w:tc>
          <w:tcPr>
            <w:tcW w:w="988" w:type="dxa"/>
            <w:vAlign w:val="center"/>
          </w:tcPr>
          <w:p w14:paraId="1CD9A888" w14:textId="3AA505C7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65232280" w14:textId="67DB885E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</w:t>
            </w:r>
          </w:p>
        </w:tc>
        <w:tc>
          <w:tcPr>
            <w:tcW w:w="943" w:type="dxa"/>
            <w:vAlign w:val="center"/>
          </w:tcPr>
          <w:p w14:paraId="0FEF7214" w14:textId="6C0B7F9F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86</w:t>
            </w:r>
          </w:p>
        </w:tc>
        <w:tc>
          <w:tcPr>
            <w:tcW w:w="1039" w:type="dxa"/>
            <w:vAlign w:val="center"/>
          </w:tcPr>
          <w:p w14:paraId="6FF81A1E" w14:textId="102BF22C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90</w:t>
            </w:r>
          </w:p>
        </w:tc>
      </w:tr>
      <w:tr w:rsidR="00B04237" w:rsidRPr="00597EE7" w14:paraId="2CF04A90" w14:textId="77777777" w:rsidTr="009F3418">
        <w:tc>
          <w:tcPr>
            <w:tcW w:w="4537" w:type="dxa"/>
          </w:tcPr>
          <w:p w14:paraId="00FCE9F6" w14:textId="1F3672E4" w:rsidR="00B04237" w:rsidRPr="00597EE7" w:rsidRDefault="00B04237" w:rsidP="00B04237">
            <w:p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lastRenderedPageBreak/>
              <w:t>Children are increasingly at risk online (1 = “Strongly disagree”, 4 = “Strongly agree”)</w:t>
            </w:r>
          </w:p>
        </w:tc>
        <w:tc>
          <w:tcPr>
            <w:tcW w:w="1096" w:type="dxa"/>
            <w:vAlign w:val="center"/>
          </w:tcPr>
          <w:p w14:paraId="01A82417" w14:textId="3407521B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5918</w:t>
            </w:r>
          </w:p>
        </w:tc>
        <w:tc>
          <w:tcPr>
            <w:tcW w:w="1039" w:type="dxa"/>
            <w:vAlign w:val="center"/>
          </w:tcPr>
          <w:p w14:paraId="2A7D2FCB" w14:textId="17E5A862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347</w:t>
            </w:r>
          </w:p>
        </w:tc>
        <w:tc>
          <w:tcPr>
            <w:tcW w:w="988" w:type="dxa"/>
            <w:vAlign w:val="center"/>
          </w:tcPr>
          <w:p w14:paraId="1F9F4EE2" w14:textId="60797185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3DA1EDE9" w14:textId="2E04E4D1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</w:t>
            </w:r>
          </w:p>
        </w:tc>
        <w:tc>
          <w:tcPr>
            <w:tcW w:w="943" w:type="dxa"/>
            <w:vAlign w:val="center"/>
          </w:tcPr>
          <w:p w14:paraId="0830CF83" w14:textId="0CCAF62D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3.44</w:t>
            </w:r>
          </w:p>
        </w:tc>
        <w:tc>
          <w:tcPr>
            <w:tcW w:w="1039" w:type="dxa"/>
            <w:vAlign w:val="center"/>
          </w:tcPr>
          <w:p w14:paraId="539597E0" w14:textId="6152E46D" w:rsidR="00B04237" w:rsidRPr="00597EE7" w:rsidRDefault="00B04237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67</w:t>
            </w:r>
          </w:p>
        </w:tc>
      </w:tr>
      <w:tr w:rsidR="00B04237" w:rsidRPr="00597EE7" w14:paraId="10D22B08" w14:textId="77777777" w:rsidTr="009F3418">
        <w:tc>
          <w:tcPr>
            <w:tcW w:w="4537" w:type="dxa"/>
          </w:tcPr>
          <w:p w14:paraId="19693627" w14:textId="122A5AB1" w:rsidR="00B04237" w:rsidRPr="00597EE7" w:rsidRDefault="00AD634C" w:rsidP="00B04237">
            <w:pPr>
              <w:rPr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ender</w:t>
            </w: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 xml:space="preserve"> (1 = “Male”, 2 = “Female”)</w:t>
            </w:r>
          </w:p>
        </w:tc>
        <w:tc>
          <w:tcPr>
            <w:tcW w:w="1096" w:type="dxa"/>
            <w:vAlign w:val="center"/>
          </w:tcPr>
          <w:p w14:paraId="744F46B7" w14:textId="6AEFB75C" w:rsidR="00B04237" w:rsidRPr="00597EE7" w:rsidRDefault="00AD634C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219</w:t>
            </w:r>
          </w:p>
        </w:tc>
        <w:tc>
          <w:tcPr>
            <w:tcW w:w="1039" w:type="dxa"/>
            <w:vAlign w:val="center"/>
          </w:tcPr>
          <w:p w14:paraId="2058BE70" w14:textId="4DB499CB" w:rsidR="00B04237" w:rsidRPr="00597EE7" w:rsidRDefault="00AD634C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6</w:t>
            </w:r>
          </w:p>
        </w:tc>
        <w:tc>
          <w:tcPr>
            <w:tcW w:w="988" w:type="dxa"/>
            <w:vAlign w:val="center"/>
          </w:tcPr>
          <w:p w14:paraId="078E8E28" w14:textId="247CEFB8" w:rsidR="00B04237" w:rsidRPr="00597EE7" w:rsidRDefault="00AD634C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02F0423E" w14:textId="680519B1" w:rsidR="00B04237" w:rsidRPr="00597EE7" w:rsidRDefault="00AD634C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</w:t>
            </w:r>
          </w:p>
        </w:tc>
        <w:tc>
          <w:tcPr>
            <w:tcW w:w="943" w:type="dxa"/>
            <w:vAlign w:val="center"/>
          </w:tcPr>
          <w:p w14:paraId="5629F05B" w14:textId="7B6AB592" w:rsidR="00B04237" w:rsidRPr="00597EE7" w:rsidRDefault="00AD634C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52</w:t>
            </w:r>
          </w:p>
        </w:tc>
        <w:tc>
          <w:tcPr>
            <w:tcW w:w="1039" w:type="dxa"/>
            <w:vAlign w:val="center"/>
          </w:tcPr>
          <w:p w14:paraId="21F6B6DE" w14:textId="2155EC6D" w:rsidR="00B04237" w:rsidRPr="00597EE7" w:rsidRDefault="00AD634C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50</w:t>
            </w:r>
          </w:p>
        </w:tc>
      </w:tr>
      <w:tr w:rsidR="00B04237" w:rsidRPr="00597EE7" w14:paraId="4661CB4B" w14:textId="77777777" w:rsidTr="009F3418">
        <w:tc>
          <w:tcPr>
            <w:tcW w:w="4537" w:type="dxa"/>
          </w:tcPr>
          <w:p w14:paraId="69C99736" w14:textId="0200F8E1" w:rsidR="00B04237" w:rsidRPr="00597EE7" w:rsidRDefault="005D1845" w:rsidP="00B04237">
            <w:pPr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096" w:type="dxa"/>
            <w:vAlign w:val="center"/>
          </w:tcPr>
          <w:p w14:paraId="75BAF37E" w14:textId="26BC0921" w:rsidR="00B04237" w:rsidRPr="00597EE7" w:rsidRDefault="00185965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265</w:t>
            </w:r>
          </w:p>
        </w:tc>
        <w:tc>
          <w:tcPr>
            <w:tcW w:w="1039" w:type="dxa"/>
            <w:vAlign w:val="center"/>
          </w:tcPr>
          <w:p w14:paraId="201C12CD" w14:textId="0B92516F" w:rsidR="00B04237" w:rsidRPr="00597EE7" w:rsidRDefault="00185965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</w:t>
            </w:r>
          </w:p>
        </w:tc>
        <w:tc>
          <w:tcPr>
            <w:tcW w:w="988" w:type="dxa"/>
            <w:vAlign w:val="center"/>
          </w:tcPr>
          <w:p w14:paraId="7009F6D8" w14:textId="5C8168BA" w:rsidR="00B04237" w:rsidRPr="00597EE7" w:rsidRDefault="00185965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 w14:paraId="494FBB66" w14:textId="48FC9C97" w:rsidR="00B04237" w:rsidRPr="00597EE7" w:rsidRDefault="00185965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95</w:t>
            </w:r>
          </w:p>
        </w:tc>
        <w:tc>
          <w:tcPr>
            <w:tcW w:w="943" w:type="dxa"/>
            <w:vAlign w:val="center"/>
          </w:tcPr>
          <w:p w14:paraId="12D50682" w14:textId="165275E0" w:rsidR="00B04237" w:rsidRPr="00597EE7" w:rsidRDefault="00185965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9.20</w:t>
            </w:r>
          </w:p>
        </w:tc>
        <w:tc>
          <w:tcPr>
            <w:tcW w:w="1039" w:type="dxa"/>
            <w:vAlign w:val="center"/>
          </w:tcPr>
          <w:p w14:paraId="11676386" w14:textId="74E4AD3C" w:rsidR="00B04237" w:rsidRPr="00597EE7" w:rsidRDefault="00185965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6.47</w:t>
            </w:r>
          </w:p>
        </w:tc>
      </w:tr>
      <w:tr w:rsidR="00B04237" w:rsidRPr="00597EE7" w14:paraId="6FC0D690" w14:textId="77777777" w:rsidTr="009F3418">
        <w:tc>
          <w:tcPr>
            <w:tcW w:w="4537" w:type="dxa"/>
          </w:tcPr>
          <w:p w14:paraId="30C0DE41" w14:textId="059F8AA6" w:rsidR="00B04237" w:rsidRPr="00597EE7" w:rsidRDefault="000F7028" w:rsidP="00B04237">
            <w:pPr>
              <w:rPr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ion age (from formal education)</w:t>
            </w:r>
          </w:p>
        </w:tc>
        <w:tc>
          <w:tcPr>
            <w:tcW w:w="1096" w:type="dxa"/>
            <w:vAlign w:val="center"/>
          </w:tcPr>
          <w:p w14:paraId="721B2D91" w14:textId="3E7C48EF" w:rsidR="00B04237" w:rsidRPr="00597EE7" w:rsidRDefault="00AC79A4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5089</w:t>
            </w:r>
          </w:p>
        </w:tc>
        <w:tc>
          <w:tcPr>
            <w:tcW w:w="1039" w:type="dxa"/>
            <w:vAlign w:val="center"/>
          </w:tcPr>
          <w:p w14:paraId="17AFF83B" w14:textId="22198749" w:rsidR="00B04237" w:rsidRPr="00597EE7" w:rsidRDefault="00AC79A4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176</w:t>
            </w:r>
          </w:p>
        </w:tc>
        <w:tc>
          <w:tcPr>
            <w:tcW w:w="988" w:type="dxa"/>
            <w:vAlign w:val="center"/>
          </w:tcPr>
          <w:p w14:paraId="54D2C048" w14:textId="7E0B2F91" w:rsidR="00B04237" w:rsidRPr="00597EE7" w:rsidRDefault="00AC79A4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427639F" w14:textId="1213009D" w:rsidR="00B04237" w:rsidRPr="00597EE7" w:rsidRDefault="00AC79A4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72</w:t>
            </w:r>
          </w:p>
        </w:tc>
        <w:tc>
          <w:tcPr>
            <w:tcW w:w="943" w:type="dxa"/>
            <w:vAlign w:val="center"/>
          </w:tcPr>
          <w:p w14:paraId="66259FF4" w14:textId="16407FD6" w:rsidR="00B04237" w:rsidRPr="00597EE7" w:rsidRDefault="00820621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0.83</w:t>
            </w:r>
          </w:p>
        </w:tc>
        <w:tc>
          <w:tcPr>
            <w:tcW w:w="1039" w:type="dxa"/>
            <w:vAlign w:val="center"/>
          </w:tcPr>
          <w:p w14:paraId="4C7641A3" w14:textId="4ACCAA3A" w:rsidR="00B04237" w:rsidRPr="00597EE7" w:rsidRDefault="00820621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4.37</w:t>
            </w:r>
          </w:p>
        </w:tc>
      </w:tr>
      <w:tr w:rsidR="00B04237" w:rsidRPr="00597EE7" w14:paraId="467BEE14" w14:textId="77777777" w:rsidTr="009F3418">
        <w:tc>
          <w:tcPr>
            <w:tcW w:w="4537" w:type="dxa"/>
          </w:tcPr>
          <w:p w14:paraId="53F45609" w14:textId="596DAC47" w:rsidR="00B04237" w:rsidRPr="00597EE7" w:rsidRDefault="00546ACA" w:rsidP="00B04237">
            <w:pPr>
              <w:rPr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Type of residential community</w:t>
            </w:r>
          </w:p>
        </w:tc>
        <w:tc>
          <w:tcPr>
            <w:tcW w:w="1096" w:type="dxa"/>
            <w:vAlign w:val="center"/>
          </w:tcPr>
          <w:p w14:paraId="5F957DB2" w14:textId="0E3667F9" w:rsidR="00B04237" w:rsidRPr="00597EE7" w:rsidRDefault="00546ACA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265</w:t>
            </w:r>
          </w:p>
        </w:tc>
        <w:tc>
          <w:tcPr>
            <w:tcW w:w="1039" w:type="dxa"/>
            <w:vAlign w:val="center"/>
          </w:tcPr>
          <w:p w14:paraId="0503FB1F" w14:textId="5A6BE0E3" w:rsidR="00B04237" w:rsidRPr="00597EE7" w:rsidRDefault="00546ACA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</w:t>
            </w:r>
          </w:p>
        </w:tc>
        <w:tc>
          <w:tcPr>
            <w:tcW w:w="988" w:type="dxa"/>
            <w:vAlign w:val="center"/>
          </w:tcPr>
          <w:p w14:paraId="04C5857E" w14:textId="71498418" w:rsidR="00B04237" w:rsidRPr="00597EE7" w:rsidRDefault="00546ACA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289EF337" w14:textId="2C5D7F6F" w:rsidR="00B04237" w:rsidRPr="00597EE7" w:rsidRDefault="00546ACA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3</w:t>
            </w:r>
          </w:p>
        </w:tc>
        <w:tc>
          <w:tcPr>
            <w:tcW w:w="943" w:type="dxa"/>
            <w:vAlign w:val="center"/>
          </w:tcPr>
          <w:p w14:paraId="74E5408C" w14:textId="4A79F141" w:rsidR="00B04237" w:rsidRPr="00597EE7" w:rsidRDefault="00546ACA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.08</w:t>
            </w:r>
          </w:p>
        </w:tc>
        <w:tc>
          <w:tcPr>
            <w:tcW w:w="1039" w:type="dxa"/>
            <w:vAlign w:val="center"/>
          </w:tcPr>
          <w:p w14:paraId="19EA2436" w14:textId="303BD043" w:rsidR="00B04237" w:rsidRPr="00597EE7" w:rsidRDefault="00546ACA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76</w:t>
            </w:r>
          </w:p>
        </w:tc>
      </w:tr>
      <w:tr w:rsidR="00B04237" w:rsidRPr="00597EE7" w14:paraId="4619DA15" w14:textId="77777777" w:rsidTr="009F3418">
        <w:tc>
          <w:tcPr>
            <w:tcW w:w="4537" w:type="dxa"/>
          </w:tcPr>
          <w:p w14:paraId="1B695387" w14:textId="6F82973E" w:rsidR="00B04237" w:rsidRPr="00597EE7" w:rsidRDefault="001C37E3" w:rsidP="00B04237">
            <w:pPr>
              <w:rPr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espondent has children (own, step, adopted)</w:t>
            </w:r>
          </w:p>
        </w:tc>
        <w:tc>
          <w:tcPr>
            <w:tcW w:w="1096" w:type="dxa"/>
            <w:vAlign w:val="center"/>
          </w:tcPr>
          <w:p w14:paraId="32B628DA" w14:textId="3F6D8925" w:rsidR="00B04237" w:rsidRPr="00597EE7" w:rsidRDefault="00375370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6265</w:t>
            </w:r>
          </w:p>
        </w:tc>
        <w:tc>
          <w:tcPr>
            <w:tcW w:w="1039" w:type="dxa"/>
            <w:vAlign w:val="center"/>
          </w:tcPr>
          <w:p w14:paraId="1149FFA0" w14:textId="683331EC" w:rsidR="00B04237" w:rsidRPr="00597EE7" w:rsidRDefault="00375370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</w:t>
            </w:r>
          </w:p>
        </w:tc>
        <w:tc>
          <w:tcPr>
            <w:tcW w:w="988" w:type="dxa"/>
            <w:vAlign w:val="center"/>
          </w:tcPr>
          <w:p w14:paraId="5EE05B17" w14:textId="0F0F10A4" w:rsidR="00B04237" w:rsidRPr="00597EE7" w:rsidRDefault="00375370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60136383" w14:textId="4FFE1841" w:rsidR="00B04237" w:rsidRPr="00597EE7" w:rsidRDefault="00375370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2</w:t>
            </w:r>
          </w:p>
        </w:tc>
        <w:tc>
          <w:tcPr>
            <w:tcW w:w="943" w:type="dxa"/>
            <w:vAlign w:val="center"/>
          </w:tcPr>
          <w:p w14:paraId="62DD707B" w14:textId="2DE9B5E3" w:rsidR="00B04237" w:rsidRPr="00597EE7" w:rsidRDefault="00375370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1.73</w:t>
            </w:r>
          </w:p>
        </w:tc>
        <w:tc>
          <w:tcPr>
            <w:tcW w:w="1039" w:type="dxa"/>
            <w:vAlign w:val="center"/>
          </w:tcPr>
          <w:p w14:paraId="6430FAFE" w14:textId="0E1FC6BD" w:rsidR="00B04237" w:rsidRPr="00597EE7" w:rsidRDefault="00375370" w:rsidP="00B04237">
            <w:pPr>
              <w:jc w:val="center"/>
              <w:rPr>
                <w:sz w:val="20"/>
                <w:szCs w:val="20"/>
              </w:rPr>
            </w:pPr>
            <w:r w:rsidRPr="00597EE7">
              <w:rPr>
                <w:sz w:val="20"/>
                <w:szCs w:val="20"/>
              </w:rPr>
              <w:t>0.45</w:t>
            </w:r>
          </w:p>
        </w:tc>
      </w:tr>
    </w:tbl>
    <w:p w14:paraId="5541A673" w14:textId="77777777" w:rsidR="00C91AB2" w:rsidRPr="00597EE7" w:rsidRDefault="00C91AB2" w:rsidP="00C91AB2"/>
    <w:p w14:paraId="1C9F7EAF" w14:textId="6B7977F1" w:rsidR="00967357" w:rsidRPr="00597EE7" w:rsidRDefault="00967357" w:rsidP="00967357">
      <w:pPr>
        <w:pStyle w:val="Titlu1"/>
        <w:rPr>
          <w:rFonts w:eastAsia="Arial"/>
          <w:bCs/>
          <w:color w:val="000000"/>
        </w:rPr>
      </w:pPr>
      <w:r w:rsidRPr="00597EE7">
        <w:rPr>
          <w:rFonts w:eastAsia="Arial"/>
          <w:bCs/>
          <w:color w:val="000000"/>
        </w:rPr>
        <w:t>Multinomial regression model</w:t>
      </w:r>
      <w:r w:rsidRPr="00597EE7">
        <w:rPr>
          <w:rFonts w:eastAsia="Arial"/>
          <w:bCs/>
          <w:color w:val="000000"/>
        </w:rPr>
        <w:t>s</w:t>
      </w:r>
    </w:p>
    <w:p w14:paraId="19C30CE7" w14:textId="195151F6" w:rsidR="00967357" w:rsidRPr="00597EE7" w:rsidRDefault="008A4370" w:rsidP="00967357">
      <w:r w:rsidRPr="00597EE7">
        <w:rPr>
          <w:b/>
          <w:bCs/>
        </w:rPr>
        <w:t>Table 2.</w:t>
      </w:r>
      <w:r w:rsidRPr="00597EE7">
        <w:t xml:space="preserve"> Model 1 - </w:t>
      </w:r>
      <w:r w:rsidRPr="00597EE7">
        <w:t>Multinomial regression for the privacy calculus item: “Which one, if any, of the following statements comes closest to your view?” Reference value: “1. The ability to detect child abuse is more important than the right to online privacy.” Source: Authors’ analysis of Flash EB 532 data.</w:t>
      </w:r>
      <w:r w:rsidR="00394726" w:rsidRPr="00597EE7">
        <w:t xml:space="preserve"> </w:t>
      </w:r>
      <w:r w:rsidR="00394726" w:rsidRPr="00597EE7">
        <w:t>Source: Authors’ analysis of Flash EB 532 data</w:t>
      </w:r>
      <w:r w:rsidR="00394726" w:rsidRPr="00597EE7">
        <w:t>.</w:t>
      </w:r>
      <w:r w:rsidRPr="00597EE7">
        <w:tab/>
      </w:r>
    </w:p>
    <w:tbl>
      <w:tblPr>
        <w:tblW w:w="10196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408"/>
        <w:gridCol w:w="3402"/>
        <w:gridCol w:w="1843"/>
        <w:gridCol w:w="992"/>
        <w:gridCol w:w="850"/>
        <w:gridCol w:w="851"/>
        <w:gridCol w:w="850"/>
      </w:tblGrid>
      <w:tr w:rsidR="007C6568" w:rsidRPr="00597EE7" w14:paraId="10EE33DC" w14:textId="77777777" w:rsidTr="004D58F0">
        <w:trPr>
          <w:cantSplit/>
          <w:trHeight w:val="1178"/>
          <w:tblHeader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298B1660" w14:textId="77777777" w:rsidR="007C6568" w:rsidRPr="00597EE7" w:rsidRDefault="007C6568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62FB3" w14:textId="77777777" w:rsidR="007C6568" w:rsidRPr="00597EE7" w:rsidRDefault="007C6568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0C32A" w14:textId="77777777" w:rsidR="007C6568" w:rsidRPr="00597EE7" w:rsidRDefault="007C6568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lue labe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BF3A1" w14:textId="77777777" w:rsidR="007C6568" w:rsidRPr="00597EE7" w:rsidRDefault="007C6568" w:rsidP="004D58F0">
            <w:pPr>
              <w:spacing w:after="0"/>
              <w:contextualSpacing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 The right to online privacy and the ability to detect child abuse are both equally importa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E4B5D" w14:textId="77777777" w:rsidR="007C6568" w:rsidRPr="00597EE7" w:rsidRDefault="007C6568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 The right to online privacy is more important than the ability to detect child abuse</w:t>
            </w:r>
          </w:p>
        </w:tc>
      </w:tr>
      <w:tr w:rsidR="007C6568" w:rsidRPr="00597EE7" w14:paraId="3AA810C2" w14:textId="77777777" w:rsidTr="004D58F0">
        <w:trPr>
          <w:cantSplit/>
          <w:trHeight w:val="337"/>
          <w:tblHeader/>
        </w:trPr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8492E" w14:textId="77777777" w:rsidR="007C6568" w:rsidRPr="00597EE7" w:rsidRDefault="007C6568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C1D69" w14:textId="77777777" w:rsidR="007C6568" w:rsidRPr="00597EE7" w:rsidRDefault="007C6568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12BB9" w14:textId="77777777" w:rsidR="007C6568" w:rsidRPr="00597EE7" w:rsidRDefault="007C6568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72550" w14:textId="77777777" w:rsidR="007C6568" w:rsidRPr="00597EE7" w:rsidRDefault="007C6568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F1E05" w14:textId="77777777" w:rsidR="007C6568" w:rsidRPr="00597EE7" w:rsidRDefault="007C6568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3F62E3" w14:textId="77777777" w:rsidR="007C6568" w:rsidRPr="00597EE7" w:rsidRDefault="007C6568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C1535E" w14:textId="77777777" w:rsidR="007C6568" w:rsidRPr="00597EE7" w:rsidRDefault="007C6568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</w:tr>
      <w:tr w:rsidR="001F459C" w:rsidRPr="00597EE7" w14:paraId="50CBB2BF" w14:textId="77777777" w:rsidTr="001F459C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97C84D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EC2C68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063FB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851A0" w14:textId="284722F2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03EDE" w14:textId="2685DA96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2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189906" w14:textId="0C665D17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B354DE" w14:textId="1A201D34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75</w:t>
            </w:r>
          </w:p>
        </w:tc>
      </w:tr>
      <w:tr w:rsidR="001F459C" w:rsidRPr="00597EE7" w14:paraId="5669372A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952B05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02C4B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00C0B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AD0D2" w14:textId="0FE362FB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9E56D" w14:textId="01A0C648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4357F8" w14:textId="02E761D4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92A8F9" w14:textId="01931709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1F459C" w:rsidRPr="00597EE7" w14:paraId="68AB9ED2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7636E1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240970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AF444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5-2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9A1BB" w14:textId="4C1458CF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E5248" w14:textId="69B99BD8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53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B77BB6" w14:textId="4E0E0143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11A9CB" w14:textId="5BF9A39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459</w:t>
            </w:r>
          </w:p>
        </w:tc>
      </w:tr>
      <w:tr w:rsidR="001F459C" w:rsidRPr="00597EE7" w14:paraId="211CAE81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AF8C279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4949D0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190B3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8D83A" w14:textId="439FCE32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C018F" w14:textId="65A87230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19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64B8A6" w14:textId="0A53533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0C68C9" w14:textId="03782A73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080</w:t>
            </w:r>
          </w:p>
        </w:tc>
      </w:tr>
      <w:tr w:rsidR="001F459C" w:rsidRPr="00597EE7" w14:paraId="636DC264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5F4947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8B0E66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41E39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828E8" w14:textId="64B63B90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60899" w14:textId="2B4C7E57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6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C4B7E2" w14:textId="39AD1437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CF654B" w14:textId="2D8633E1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478</w:t>
            </w:r>
          </w:p>
        </w:tc>
      </w:tr>
      <w:tr w:rsidR="001F459C" w:rsidRPr="00597EE7" w14:paraId="536AEE0F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C74F7F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417474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D84A0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5929E" w14:textId="3E17F6A1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67C7D" w14:textId="41A8F5F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9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627DAA" w14:textId="3FED5FA4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7B835A" w14:textId="43A1570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32</w:t>
            </w:r>
          </w:p>
        </w:tc>
      </w:tr>
      <w:tr w:rsidR="001F459C" w:rsidRPr="00597EE7" w14:paraId="72E1082B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3B9189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4B17AD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818B2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83E21" w14:textId="385D46DF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44D2E" w14:textId="19E51922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6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01CBB5" w14:textId="107AF25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3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F0AB1A" w14:textId="3FC74719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07</w:t>
            </w:r>
          </w:p>
        </w:tc>
      </w:tr>
      <w:tr w:rsidR="001F459C" w:rsidRPr="00597EE7" w14:paraId="4EBF5B86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03400C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CF1E4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87005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E78DD" w14:textId="45839018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F724E" w14:textId="694CE1E9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10E0C5" w14:textId="59DF5F03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8BB585" w14:textId="1C49E4E8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1F459C" w:rsidRPr="00597EE7" w14:paraId="22231BB4" w14:textId="77777777" w:rsidTr="001F459C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2703F7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CFDDDD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ion age (from formal education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F5DE6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till studyin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208A3" w14:textId="6D749E51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49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22504" w14:textId="3642DDDC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62CF16" w14:textId="57B0C72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AF6784" w14:textId="14B72EB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87</w:t>
            </w:r>
          </w:p>
        </w:tc>
      </w:tr>
      <w:tr w:rsidR="001F459C" w:rsidRPr="00597EE7" w14:paraId="2F1BB64C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EA9FAF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EFCC781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E6BEB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7 or young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ED7DC" w14:textId="2DEA8A4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BE353" w14:textId="3BB33AEC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9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3CADD0" w14:textId="33D6110B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E4C30E" w14:textId="6A4BE450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52</w:t>
            </w:r>
          </w:p>
        </w:tc>
      </w:tr>
      <w:tr w:rsidR="001F459C" w:rsidRPr="00597EE7" w14:paraId="78368B71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2D3CA7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7CB19A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6401B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8-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61982" w14:textId="19C89600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D77EE" w14:textId="65E83EDB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7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7EA7ED" w14:textId="3658AAF6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6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FCE6FE" w14:textId="56DDF6B6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20</w:t>
            </w:r>
          </w:p>
        </w:tc>
      </w:tr>
      <w:tr w:rsidR="001F459C" w:rsidRPr="00597EE7" w14:paraId="53A5AEB4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9060D7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DFFC6F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4107A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0-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91694" w14:textId="3F2F324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41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3E1CB" w14:textId="013ABC09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3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B9DACD" w14:textId="02A382A7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4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0BAAD6" w14:textId="55D7E7A1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70</w:t>
            </w:r>
          </w:p>
        </w:tc>
      </w:tr>
      <w:tr w:rsidR="001F459C" w:rsidRPr="00597EE7" w14:paraId="133787FE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2C1CDD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C0C39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DBA8E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2+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A96E0" w14:textId="454C62EF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AFF8C" w14:textId="1E7C5779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AA4E31" w14:textId="55D097B8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866758" w14:textId="3E594AFB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1F459C" w:rsidRPr="00597EE7" w14:paraId="5856AEDA" w14:textId="77777777" w:rsidTr="001F459C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468D9C3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76FA69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Type of residential communit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16F8D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ural or villag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15329" w14:textId="10A98593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1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004B1" w14:textId="31AF971F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5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70C800" w14:textId="0A49C7BB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B58FB4" w14:textId="2DB5BA1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01</w:t>
            </w:r>
          </w:p>
        </w:tc>
      </w:tr>
      <w:tr w:rsidR="001F459C" w:rsidRPr="00597EE7" w14:paraId="18E8EF1C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7EBF75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83B24F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C737C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mall or medium tow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766BE" w14:textId="52760476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D42E4" w14:textId="55F7DC21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1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BC03B0" w14:textId="3792801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2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E66621" w14:textId="51712C6D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96</w:t>
            </w:r>
          </w:p>
        </w:tc>
      </w:tr>
      <w:tr w:rsidR="001F459C" w:rsidRPr="00597EE7" w14:paraId="7E099155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29C6F6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29146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C1653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Large town / cit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15D93" w14:textId="67CA2DDA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F87B4" w14:textId="1724547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B5B9D0" w14:textId="64291555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A64DF5" w14:textId="6C8FCFF0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1F459C" w:rsidRPr="00597EE7" w14:paraId="5A25A819" w14:textId="77777777" w:rsidTr="001F459C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196835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BF9CAE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espondent has children (own, step, adopted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AC0D6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as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4B4E0" w14:textId="1495F537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3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BB4C3" w14:textId="57ED0A5B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E2904D" w14:textId="20855ECC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4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C6D6A8" w14:textId="4B8019B0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84</w:t>
            </w:r>
          </w:p>
        </w:tc>
      </w:tr>
      <w:tr w:rsidR="001F459C" w:rsidRPr="00597EE7" w14:paraId="1BC2B71B" w14:textId="77777777" w:rsidTr="001F459C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EA258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6ECF3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CFE2B" w14:textId="77777777" w:rsidR="001F459C" w:rsidRPr="00597EE7" w:rsidRDefault="001F459C" w:rsidP="001F459C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Does not have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F93EE" w14:textId="6A17A8AE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B0945" w14:textId="28AF0BD4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7F86FE" w14:textId="029E508F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6A7977" w14:textId="0E853B78" w:rsidR="001F459C" w:rsidRPr="00597EE7" w:rsidRDefault="001F459C" w:rsidP="001F459C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</w:tbl>
    <w:p w14:paraId="58F1AED1" w14:textId="77777777" w:rsidR="00DE23E8" w:rsidRPr="00597EE7" w:rsidRDefault="00DE23E8" w:rsidP="00654E8F">
      <w:pPr>
        <w:spacing w:before="240"/>
      </w:pPr>
    </w:p>
    <w:p w14:paraId="52563E16" w14:textId="54614444" w:rsidR="008A4370" w:rsidRPr="00597EE7" w:rsidRDefault="008A4370" w:rsidP="008A4370">
      <w:r w:rsidRPr="00597EE7">
        <w:rPr>
          <w:b/>
          <w:bCs/>
        </w:rPr>
        <w:t>Table 3.</w:t>
      </w:r>
      <w:r w:rsidRPr="00597EE7">
        <w:t xml:space="preserve"> </w:t>
      </w:r>
      <w:r w:rsidRPr="00597EE7">
        <w:t xml:space="preserve">Model </w:t>
      </w:r>
      <w:r w:rsidRPr="00597EE7">
        <w:t>2</w:t>
      </w:r>
      <w:r w:rsidRPr="00597EE7">
        <w:t xml:space="preserve"> - Multinomial regression for the privacy calculus item: “Which one, if any, of the following statements comes closest to your view?” Reference value: “1. The ability to detect child abuse is more important than the right to online privacy.” Source: Authors’ analysis of Flash EB 532 data.</w:t>
      </w:r>
      <w:r w:rsidR="00394726" w:rsidRPr="00597EE7">
        <w:t xml:space="preserve"> </w:t>
      </w:r>
      <w:r w:rsidR="00394726" w:rsidRPr="00597EE7">
        <w:t>Source: Authors’ analysis of Flash EB 532 data</w:t>
      </w:r>
      <w:r w:rsidR="00394726" w:rsidRPr="00597EE7">
        <w:t xml:space="preserve">. </w:t>
      </w:r>
      <w:r w:rsidRPr="00597EE7">
        <w:tab/>
      </w:r>
    </w:p>
    <w:tbl>
      <w:tblPr>
        <w:tblW w:w="10196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408"/>
        <w:gridCol w:w="3402"/>
        <w:gridCol w:w="1843"/>
        <w:gridCol w:w="992"/>
        <w:gridCol w:w="850"/>
        <w:gridCol w:w="851"/>
        <w:gridCol w:w="850"/>
      </w:tblGrid>
      <w:tr w:rsidR="00383325" w:rsidRPr="00597EE7" w14:paraId="3335697B" w14:textId="77777777" w:rsidTr="004D58F0">
        <w:trPr>
          <w:cantSplit/>
          <w:trHeight w:val="1178"/>
          <w:tblHeader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479E2702" w14:textId="77777777" w:rsidR="00383325" w:rsidRPr="00597EE7" w:rsidRDefault="0038332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B44AE" w14:textId="77777777" w:rsidR="00383325" w:rsidRPr="00597EE7" w:rsidRDefault="00383325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68F97" w14:textId="77777777" w:rsidR="00383325" w:rsidRPr="00597EE7" w:rsidRDefault="00383325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lue labe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F7F87" w14:textId="77777777" w:rsidR="00383325" w:rsidRPr="00597EE7" w:rsidRDefault="00383325" w:rsidP="004D58F0">
            <w:pPr>
              <w:spacing w:after="0"/>
              <w:contextualSpacing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 The right to online privacy and the ability to detect child abuse are both equally importa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C38A1" w14:textId="77777777" w:rsidR="00383325" w:rsidRPr="00597EE7" w:rsidRDefault="00383325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 The right to online privacy is more important than the ability to detect child abuse</w:t>
            </w:r>
          </w:p>
        </w:tc>
      </w:tr>
      <w:tr w:rsidR="00383325" w:rsidRPr="00597EE7" w14:paraId="535FCAC8" w14:textId="77777777" w:rsidTr="004D58F0">
        <w:trPr>
          <w:cantSplit/>
          <w:trHeight w:val="337"/>
          <w:tblHeader/>
        </w:trPr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C6A3A" w14:textId="77777777" w:rsidR="00383325" w:rsidRPr="00597EE7" w:rsidRDefault="0038332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4050B" w14:textId="77777777" w:rsidR="00383325" w:rsidRPr="00597EE7" w:rsidRDefault="0038332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245E5" w14:textId="77777777" w:rsidR="00383325" w:rsidRPr="00597EE7" w:rsidRDefault="0038332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A0464C" w14:textId="77777777" w:rsidR="00383325" w:rsidRPr="00597EE7" w:rsidRDefault="0038332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59EDD" w14:textId="77777777" w:rsidR="00383325" w:rsidRPr="00597EE7" w:rsidRDefault="0038332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9C422D" w14:textId="77777777" w:rsidR="00383325" w:rsidRPr="00597EE7" w:rsidRDefault="0038332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A39389" w14:textId="77777777" w:rsidR="00383325" w:rsidRPr="00597EE7" w:rsidRDefault="0038332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</w:tr>
      <w:tr w:rsidR="0080172D" w:rsidRPr="00597EE7" w14:paraId="01940091" w14:textId="77777777" w:rsidTr="0080172D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F3369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823A3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F1C8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63FC1" w14:textId="7F5D2D7E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8D1B7" w14:textId="7DD8473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3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922409" w14:textId="1C249A5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7D3CD9" w14:textId="7BF12C3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93</w:t>
            </w:r>
          </w:p>
        </w:tc>
      </w:tr>
      <w:tr w:rsidR="0080172D" w:rsidRPr="00597EE7" w14:paraId="5049E93A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5E662D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A935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46A8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6C7E4" w14:textId="6FF87AD4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F6308" w14:textId="3463B3E0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073352" w14:textId="0BF440B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48D616" w14:textId="589CA1B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80172D" w:rsidRPr="00597EE7" w14:paraId="1EEC66D4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852AB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C5783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2A55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5-2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E952A" w14:textId="34A731E9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D1E76" w14:textId="12A9633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63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A6632B" w14:textId="4340A72F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373B57" w14:textId="621AE2D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528</w:t>
            </w:r>
          </w:p>
        </w:tc>
      </w:tr>
      <w:tr w:rsidR="0080172D" w:rsidRPr="00597EE7" w14:paraId="6F981167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E318DE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1DF4A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F1F0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73015" w14:textId="0D328A4B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C60DB" w14:textId="379D0D6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27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BC997D" w14:textId="225A91C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59016B" w14:textId="4374846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248</w:t>
            </w:r>
          </w:p>
        </w:tc>
      </w:tr>
      <w:tr w:rsidR="0080172D" w:rsidRPr="00597EE7" w14:paraId="728FA6D3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E08AB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36505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50CD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AA23E" w14:textId="66F02022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F1451" w14:textId="0EB59FC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67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EB4190" w14:textId="0797B273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3F1EDB" w14:textId="2C8B043C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614</w:t>
            </w:r>
          </w:p>
        </w:tc>
      </w:tr>
      <w:tr w:rsidR="0080172D" w:rsidRPr="00597EE7" w14:paraId="48868E5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FFE2B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AA50B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65C9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7AA8A7" w14:textId="250D9DBB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4F76A" w14:textId="3C69611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2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B49B2A" w14:textId="61A5A4DE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B16542" w14:textId="45860FFE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82</w:t>
            </w:r>
          </w:p>
        </w:tc>
      </w:tr>
      <w:tr w:rsidR="0080172D" w:rsidRPr="00597EE7" w14:paraId="6F523C90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10432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ECFFF1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3933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2CC6B" w14:textId="1668DF8F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8E3E4" w14:textId="0AC3E17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9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4B4C17" w14:textId="2AB2B03E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2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B2D2EB" w14:textId="4BCEF12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37</w:t>
            </w:r>
          </w:p>
        </w:tc>
      </w:tr>
      <w:tr w:rsidR="0080172D" w:rsidRPr="00597EE7" w14:paraId="3C3E2E19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EA4D2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FDB1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3F09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1D3C2" w14:textId="00DBECEC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57976" w14:textId="1C2CE1B7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81A8B7" w14:textId="2D331802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325046" w14:textId="34CCBB1D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80172D" w:rsidRPr="00597EE7" w14:paraId="13F74A48" w14:textId="77777777" w:rsidTr="0080172D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7B566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AF0F7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ion age (from formal education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1958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till studyin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276EB" w14:textId="50553582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40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90084" w14:textId="5550972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5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B5BE92" w14:textId="241FFAF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5C88C1" w14:textId="3E39B86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953</w:t>
            </w:r>
          </w:p>
        </w:tc>
      </w:tr>
      <w:tr w:rsidR="0080172D" w:rsidRPr="00597EE7" w14:paraId="6D4093D6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E955E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290EC5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7774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7 or young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7EF68" w14:textId="6FF29DC8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7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83222" w14:textId="09458E3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1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D83BE3" w14:textId="79EB914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7E3EEC" w14:textId="73CDA35A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984</w:t>
            </w:r>
          </w:p>
        </w:tc>
      </w:tr>
      <w:tr w:rsidR="0080172D" w:rsidRPr="00597EE7" w14:paraId="71C5C8A2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1746A1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A178744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D266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8-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70A12" w14:textId="499BEE8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1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A2769" w14:textId="27251DCA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.91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06BCF0" w14:textId="5D31F9F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3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8B1C35" w14:textId="7DEFC15E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62</w:t>
            </w:r>
          </w:p>
        </w:tc>
      </w:tr>
      <w:tr w:rsidR="0080172D" w:rsidRPr="00597EE7" w14:paraId="488C602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AEF59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0FD2A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1511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0-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0EC4C" w14:textId="7E1A8808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47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5ECA3" w14:textId="242038D0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63F891" w14:textId="614F14D4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5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4393DC" w14:textId="71DA3DD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74</w:t>
            </w:r>
          </w:p>
        </w:tc>
      </w:tr>
      <w:tr w:rsidR="0080172D" w:rsidRPr="00597EE7" w14:paraId="1772760D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C525E9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2875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EE3F4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2+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BEF31" w14:textId="3DA07BB6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405D6" w14:textId="5E31F56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00D72E" w14:textId="55DB6EAE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4BE3E4" w14:textId="4428373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80172D" w:rsidRPr="00597EE7" w14:paraId="559E8034" w14:textId="77777777" w:rsidTr="0080172D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278A7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F8DF5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Type of residential communit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CBEB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ural or villag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DF9A1" w14:textId="5AE196B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E6C54" w14:textId="71428CAC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6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3EC05C" w14:textId="31DEE74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666E33" w14:textId="34E38BFD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06</w:t>
            </w:r>
          </w:p>
        </w:tc>
      </w:tr>
      <w:tr w:rsidR="0080172D" w:rsidRPr="00597EE7" w14:paraId="58E51799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CA9376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BEAB6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2717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mall or medium tow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80DBD" w14:textId="1B5EBA7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4033F" w14:textId="3D06598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4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7D5DD5" w14:textId="4F5B5599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8574F7" w14:textId="3D7D80D0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18</w:t>
            </w:r>
          </w:p>
        </w:tc>
      </w:tr>
      <w:tr w:rsidR="0080172D" w:rsidRPr="00597EE7" w14:paraId="43D5D9F5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C729B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72E5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A6F1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Large town / cit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3AB61" w14:textId="37A6A5B5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277AA" w14:textId="0F2FD3A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257CE9" w14:textId="12C37CA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35F3C7" w14:textId="7091413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80172D" w:rsidRPr="00597EE7" w14:paraId="100803A6" w14:textId="77777777" w:rsidTr="0080172D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175C7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143914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espondent has children (own, step, adopted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A473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as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AAF59" w14:textId="5C83435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59CD0" w14:textId="32BB192D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9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FD82E0" w14:textId="4EC1B282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927E66" w14:textId="77E9F2ED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31</w:t>
            </w:r>
          </w:p>
        </w:tc>
      </w:tr>
      <w:tr w:rsidR="0080172D" w:rsidRPr="00597EE7" w14:paraId="2A8AF696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0B3C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D7CC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9EEC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Does not have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A69D7" w14:textId="1B73B286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B2842" w14:textId="40948DE1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C44CEF" w14:textId="1D7E3A9E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C8484F" w14:textId="0E9B854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80172D" w:rsidRPr="00597EE7" w14:paraId="7D8F5824" w14:textId="77777777" w:rsidTr="0080172D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22A3F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8516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F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6E79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FF854" w14:textId="651955C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66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6923E" w14:textId="7846C1D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6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854BA8" w14:textId="10774F3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5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B464E5" w14:textId="1E7ADFD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376</w:t>
            </w:r>
          </w:p>
        </w:tc>
      </w:tr>
      <w:tr w:rsidR="0080172D" w:rsidRPr="00597EE7" w14:paraId="7CD7A6BA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354AB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F84F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B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D3D7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BE57C" w14:textId="17FD5BF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F8511" w14:textId="40EAE00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6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108770" w14:textId="4C266B3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35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28AF3D" w14:textId="43070C37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110</w:t>
            </w:r>
          </w:p>
        </w:tc>
      </w:tr>
      <w:tr w:rsidR="0080172D" w:rsidRPr="00597EE7" w14:paraId="25302A1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824192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65A2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N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DEB7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F8893" w14:textId="6DBCBE1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3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766EA" w14:textId="7D110199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8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83EDFB" w14:textId="78EBD0F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39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4DA143" w14:textId="5DF9F60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950</w:t>
            </w:r>
          </w:p>
        </w:tc>
      </w:tr>
      <w:tr w:rsidR="0080172D" w:rsidRPr="00597EE7" w14:paraId="7A0356D6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3CC327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7CA5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D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ACC7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2CF0A" w14:textId="7CD518C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3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D9C5C" w14:textId="23368174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D43449" w14:textId="09BD094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99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E6BD92" w14:textId="389BFECD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993</w:t>
            </w:r>
          </w:p>
        </w:tc>
      </w:tr>
      <w:tr w:rsidR="0080172D" w:rsidRPr="00597EE7" w14:paraId="3E861F6B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2756E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E1C9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I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A73C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8DE0F" w14:textId="16253CF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B98A1" w14:textId="7820F3D1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54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6B0E49" w14:textId="34197F0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2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0FF065" w14:textId="2CB90C3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81</w:t>
            </w:r>
          </w:p>
        </w:tc>
      </w:tr>
      <w:tr w:rsidR="0080172D" w:rsidRPr="00597EE7" w14:paraId="486746B4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7025B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388C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U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386C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uxembour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6283B" w14:textId="2DA107D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3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23228" w14:textId="7007D91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61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DAF064" w14:textId="512BC72D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44E739" w14:textId="5870B31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717</w:t>
            </w:r>
          </w:p>
        </w:tc>
      </w:tr>
      <w:tr w:rsidR="0080172D" w:rsidRPr="00597EE7" w14:paraId="02FC0AC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D104EC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B8EB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D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E316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A4E75" w14:textId="15B6350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7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092A8" w14:textId="3034AE1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7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B6FAB1" w14:textId="01348C2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BC32F7" w14:textId="135A8CBC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557</w:t>
            </w:r>
          </w:p>
        </w:tc>
      </w:tr>
      <w:tr w:rsidR="0080172D" w:rsidRPr="00597EE7" w14:paraId="35AC5554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A36D82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F11C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I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B012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8E010" w14:textId="0A1CD4F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9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868A7" w14:textId="6764487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0</w:t>
            </w:r>
            <w:r w:rsidR="0080172D" w:rsidRPr="00597EE7">
              <w:rPr>
                <w:rFonts w:cs="Times New Roman"/>
                <w:sz w:val="20"/>
                <w:szCs w:val="20"/>
              </w:rPr>
              <w:t>.97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73BA45" w14:textId="57F05F5F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67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BDAD41" w14:textId="0C154FA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75</w:t>
            </w:r>
          </w:p>
        </w:tc>
      </w:tr>
      <w:tr w:rsidR="0080172D" w:rsidRPr="00597EE7" w14:paraId="5F566A90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5252A1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8BF8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G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8A47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Gree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A3DD4" w14:textId="0F22BA89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2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2A444" w14:textId="466C368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1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F48BA9" w14:textId="3B879EBF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4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9EACC3" w14:textId="346C44E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511</w:t>
            </w:r>
          </w:p>
        </w:tc>
      </w:tr>
      <w:tr w:rsidR="0080172D" w:rsidRPr="00597EE7" w14:paraId="3972A54D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42F93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FAA31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0F34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14CE5" w14:textId="425AD31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39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FDB31" w14:textId="6C4AF175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3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888CCA" w14:textId="5CE1E58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31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8DFEBE" w14:textId="702EBE5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147</w:t>
            </w:r>
          </w:p>
        </w:tc>
      </w:tr>
      <w:tr w:rsidR="0080172D" w:rsidRPr="00597EE7" w14:paraId="467CCC55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3C527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5653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P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9E1A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Portug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28D53" w14:textId="3160F179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471E9" w14:textId="26397DAE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7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12B96F" w14:textId="612EFAE1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3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609D3B" w14:textId="3621FD80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02</w:t>
            </w:r>
          </w:p>
        </w:tc>
      </w:tr>
      <w:tr w:rsidR="0080172D" w:rsidRPr="00597EE7" w14:paraId="32122718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CB7A1E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C2B7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FI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D0FD6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54BDA" w14:textId="6F1C79CF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97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BAC22" w14:textId="72F8CE7E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0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876832" w14:textId="625B623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5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B529D2" w14:textId="0F93E8BE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271</w:t>
            </w:r>
          </w:p>
        </w:tc>
      </w:tr>
      <w:tr w:rsidR="0080172D" w:rsidRPr="00597EE7" w14:paraId="5E3A726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729A5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7AE2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20BE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06E8B" w14:textId="3279E5A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5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DB677" w14:textId="3805828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2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7DE99D" w14:textId="66D438C3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7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782BF0" w14:textId="1ABE476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950</w:t>
            </w:r>
          </w:p>
        </w:tc>
      </w:tr>
      <w:tr w:rsidR="0080172D" w:rsidRPr="00597EE7" w14:paraId="4FE2D7E1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448A1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1E9D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A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5EA3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Austr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7984D" w14:textId="096BD711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A84A8" w14:textId="2C04322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96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801432" w14:textId="76928E0B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6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93A30D" w14:textId="1DE3AD0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15</w:t>
            </w:r>
          </w:p>
        </w:tc>
      </w:tr>
      <w:tr w:rsidR="0080172D" w:rsidRPr="00597EE7" w14:paraId="723F556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C80A86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882A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C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A273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ypru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EAF36" w14:textId="09265EC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5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482CF" w14:textId="01296494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61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BB1106" w14:textId="6F6029D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91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88D424" w14:textId="261D46D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68</w:t>
            </w:r>
          </w:p>
        </w:tc>
      </w:tr>
      <w:tr w:rsidR="0080172D" w:rsidRPr="00597EE7" w14:paraId="5095E0B7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2BD031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CC17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CZ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66425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zech Republi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CCA98" w14:textId="200EA33B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1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4D2F5" w14:textId="1EA2B2E9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1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8DBB26" w14:textId="57320208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9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5178DA" w14:textId="744958D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796</w:t>
            </w:r>
          </w:p>
        </w:tc>
      </w:tr>
      <w:tr w:rsidR="0080172D" w:rsidRPr="00597EE7" w14:paraId="1C094FBD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DABC0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D125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E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588B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Esto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AD104" w14:textId="6C98C4FB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7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14C97" w14:textId="0943D90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6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93F0EE" w14:textId="3484E086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9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8EBD84" w14:textId="35903F71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890</w:t>
            </w:r>
          </w:p>
        </w:tc>
      </w:tr>
      <w:tr w:rsidR="0080172D" w:rsidRPr="00597EE7" w14:paraId="448454C0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C44D6E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4720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HU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7F6F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Hungar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991C8" w14:textId="3BC9B404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A86C4" w14:textId="57F9A79D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93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50D043" w14:textId="68A63291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9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5289FC" w14:textId="6CF6CCB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972</w:t>
            </w:r>
          </w:p>
        </w:tc>
      </w:tr>
      <w:tr w:rsidR="0080172D" w:rsidRPr="00597EE7" w14:paraId="1AFC1DC3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B4192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69B81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87AA0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atv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5595D" w14:textId="440BC768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8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22DC3" w14:textId="5E30114A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0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6257AC" w14:textId="4AEEE63A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6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CA4669" w14:textId="5419EC0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5.564</w:t>
            </w:r>
          </w:p>
        </w:tc>
      </w:tr>
      <w:tr w:rsidR="0080172D" w:rsidRPr="00597EE7" w14:paraId="786C1D06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0E7FC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9E3F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C5F2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ithua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BAA93" w14:textId="12EDC55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69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B747C" w14:textId="2296936C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9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E0A3E6" w14:textId="4A031B1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FC62EF" w14:textId="44267E9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904</w:t>
            </w:r>
          </w:p>
        </w:tc>
      </w:tr>
      <w:tr w:rsidR="0080172D" w:rsidRPr="00597EE7" w14:paraId="1C494872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6A263D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D284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M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E8788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Malt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2232F" w14:textId="46B844F1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5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C6D16" w14:textId="3E1ADAFB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1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41A282" w14:textId="7432D09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9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0433EF" w14:textId="5621F21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57</w:t>
            </w:r>
          </w:p>
        </w:tc>
      </w:tr>
      <w:tr w:rsidR="0080172D" w:rsidRPr="00597EE7" w14:paraId="426552E1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6CF11D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ACC1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P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5418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100AA" w14:textId="26399D1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6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33AF2" w14:textId="331D3EFF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8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4930CD" w14:textId="5C781FA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2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E20EF9" w14:textId="04BC1E21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663</w:t>
            </w:r>
          </w:p>
        </w:tc>
      </w:tr>
      <w:tr w:rsidR="0080172D" w:rsidRPr="00597EE7" w14:paraId="0D5ADE3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29554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9994E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AF942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lovak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95475" w14:textId="0B4BE5B4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2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9FF11" w14:textId="08078331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4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AB24F6" w14:textId="0762D62F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B5DFE2" w14:textId="087241D7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746</w:t>
            </w:r>
          </w:p>
        </w:tc>
      </w:tr>
      <w:tr w:rsidR="0080172D" w:rsidRPr="00597EE7" w14:paraId="6822192C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0C644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11399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I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9B9CF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love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A2340" w14:textId="79B7F14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8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71B33" w14:textId="00DAD84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6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FB6245" w14:textId="75BF895C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33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F5DCBC" w14:textId="21224121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601</w:t>
            </w:r>
          </w:p>
        </w:tc>
      </w:tr>
      <w:tr w:rsidR="0080172D" w:rsidRPr="00597EE7" w14:paraId="27599E4A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2C9701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A026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BG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A8813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Bulgar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32155" w14:textId="20AFDDD4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77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2B150" w14:textId="3977913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5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29386F" w14:textId="500588C7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1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66C327" w14:textId="5E8E0261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139</w:t>
            </w:r>
          </w:p>
        </w:tc>
      </w:tr>
      <w:tr w:rsidR="0080172D" w:rsidRPr="00597EE7" w14:paraId="7C4440EA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41A3EAC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31264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RO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5723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BE41F" w14:textId="15DDC7F0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B7D48" w14:textId="112E5B50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63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F23576" w14:textId="7F5D2BF5" w:rsidR="0080172D" w:rsidRPr="00597EE7" w:rsidRDefault="000431C8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="0080172D" w:rsidRPr="00597EE7">
              <w:rPr>
                <w:rFonts w:cs="Times New Roman"/>
                <w:sz w:val="20"/>
                <w:szCs w:val="20"/>
              </w:rPr>
              <w:t>.05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F99E8C" w14:textId="1B576FC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319</w:t>
            </w:r>
          </w:p>
        </w:tc>
      </w:tr>
      <w:tr w:rsidR="0080172D" w:rsidRPr="00597EE7" w14:paraId="1CE8F860" w14:textId="77777777" w:rsidTr="0080172D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B4BF7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E1F6A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819CB" w14:textId="77777777" w:rsidR="0080172D" w:rsidRPr="00597EE7" w:rsidRDefault="0080172D" w:rsidP="0080172D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roat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27D5B" w14:textId="3A71CFF3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FC228" w14:textId="3B43667C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8857EA" w14:textId="0467FDF0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A18E9D" w14:textId="24858F18" w:rsidR="0080172D" w:rsidRPr="00597EE7" w:rsidRDefault="0080172D" w:rsidP="0080172D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</w:tbl>
    <w:p w14:paraId="698B2538" w14:textId="589DE9F8" w:rsidR="008A4370" w:rsidRPr="00597EE7" w:rsidRDefault="008A4370" w:rsidP="00654E8F">
      <w:pPr>
        <w:spacing w:before="240"/>
      </w:pPr>
    </w:p>
    <w:p w14:paraId="491BB5C9" w14:textId="519D14F7" w:rsidR="008A4370" w:rsidRPr="00597EE7" w:rsidRDefault="008A4370" w:rsidP="008A4370">
      <w:r w:rsidRPr="00597EE7">
        <w:rPr>
          <w:b/>
          <w:bCs/>
        </w:rPr>
        <w:t>Table 4.</w:t>
      </w:r>
      <w:r w:rsidRPr="00597EE7">
        <w:t xml:space="preserve"> </w:t>
      </w:r>
      <w:r w:rsidRPr="00597EE7">
        <w:t xml:space="preserve">Model </w:t>
      </w:r>
      <w:r w:rsidRPr="00597EE7">
        <w:t>3</w:t>
      </w:r>
      <w:r w:rsidRPr="00597EE7">
        <w:t xml:space="preserve"> - Multinomial regression for the privacy calculus item: “Which one, if any, of the following statements comes closest to your view?” Reference value: “1. The ability to detect child abuse is more important than the right to online privacy.” Source: Authors’ analysis of Flash EB 532 data.</w:t>
      </w:r>
      <w:r w:rsidR="00394726" w:rsidRPr="00597EE7">
        <w:t xml:space="preserve"> </w:t>
      </w:r>
      <w:r w:rsidR="00394726" w:rsidRPr="00597EE7">
        <w:t>Source: Authors’ analysis of Flash EB 532 data</w:t>
      </w:r>
      <w:r w:rsidR="00394726" w:rsidRPr="00597EE7">
        <w:t>.</w:t>
      </w:r>
    </w:p>
    <w:tbl>
      <w:tblPr>
        <w:tblW w:w="10196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408"/>
        <w:gridCol w:w="3402"/>
        <w:gridCol w:w="1843"/>
        <w:gridCol w:w="992"/>
        <w:gridCol w:w="850"/>
        <w:gridCol w:w="851"/>
        <w:gridCol w:w="850"/>
      </w:tblGrid>
      <w:tr w:rsidR="00AA56C5" w:rsidRPr="00597EE7" w14:paraId="4D4F809F" w14:textId="77777777" w:rsidTr="004D58F0">
        <w:trPr>
          <w:cantSplit/>
          <w:trHeight w:val="1178"/>
          <w:tblHeader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4F96EBCC" w14:textId="77777777" w:rsidR="00AA56C5" w:rsidRPr="00597EE7" w:rsidRDefault="00AA56C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lastRenderedPageBreak/>
              <w:t>Variable typ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0E266" w14:textId="77777777" w:rsidR="00AA56C5" w:rsidRPr="00597EE7" w:rsidRDefault="00AA56C5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A5579" w14:textId="77777777" w:rsidR="00AA56C5" w:rsidRPr="00597EE7" w:rsidRDefault="00AA56C5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lue labe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DC484" w14:textId="77777777" w:rsidR="00AA56C5" w:rsidRPr="00597EE7" w:rsidRDefault="00AA56C5" w:rsidP="004D58F0">
            <w:pPr>
              <w:spacing w:after="0"/>
              <w:contextualSpacing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 The right to online privacy and the ability to detect child abuse are both equally importa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8F9AF" w14:textId="77777777" w:rsidR="00AA56C5" w:rsidRPr="00597EE7" w:rsidRDefault="00AA56C5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 The right to online privacy is more important than the ability to detect child abuse</w:t>
            </w:r>
          </w:p>
        </w:tc>
      </w:tr>
      <w:tr w:rsidR="00AA56C5" w:rsidRPr="00597EE7" w14:paraId="4DB1A6C3" w14:textId="77777777" w:rsidTr="004D58F0">
        <w:trPr>
          <w:cantSplit/>
          <w:trHeight w:val="337"/>
          <w:tblHeader/>
        </w:trPr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629A0" w14:textId="77777777" w:rsidR="00AA56C5" w:rsidRPr="00597EE7" w:rsidRDefault="00AA56C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7E579" w14:textId="77777777" w:rsidR="00AA56C5" w:rsidRPr="00597EE7" w:rsidRDefault="00AA56C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B20A9" w14:textId="77777777" w:rsidR="00AA56C5" w:rsidRPr="00597EE7" w:rsidRDefault="00AA56C5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0B4BB" w14:textId="77777777" w:rsidR="00AA56C5" w:rsidRPr="00597EE7" w:rsidRDefault="00AA56C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252C1" w14:textId="77777777" w:rsidR="00AA56C5" w:rsidRPr="00597EE7" w:rsidRDefault="00AA56C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5DBABD" w14:textId="77777777" w:rsidR="00AA56C5" w:rsidRPr="00597EE7" w:rsidRDefault="00AA56C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D1AB9D" w14:textId="77777777" w:rsidR="00AA56C5" w:rsidRPr="00597EE7" w:rsidRDefault="00AA56C5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</w:tr>
      <w:tr w:rsidR="00766F3F" w:rsidRPr="00597EE7" w14:paraId="1DE66B39" w14:textId="77777777" w:rsidTr="00766F3F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57631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80C0B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F27F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E157C" w14:textId="526D4E7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B2A8F" w14:textId="1A99866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5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4C9B1A" w14:textId="5A07CA4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E6DE2D" w14:textId="2FD6CC7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14</w:t>
            </w:r>
          </w:p>
        </w:tc>
      </w:tr>
      <w:tr w:rsidR="00766F3F" w:rsidRPr="00597EE7" w14:paraId="4885E344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BAC26E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5E14F0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5EF90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43FE1" w14:textId="1BE1698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3690B" w14:textId="2982D99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01775B" w14:textId="3E06E4C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4CA5EA" w14:textId="6156123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766F3F" w:rsidRPr="00597EE7" w14:paraId="25676A81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36C78B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5F526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A12E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5-2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46365" w14:textId="466941F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5B8C9" w14:textId="7708957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64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4EDF79" w14:textId="77E7A31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DFEBD7" w14:textId="72509BC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449</w:t>
            </w:r>
          </w:p>
        </w:tc>
      </w:tr>
      <w:tr w:rsidR="00766F3F" w:rsidRPr="00597EE7" w14:paraId="1E51CA02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6D90B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555524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28EE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08889" w14:textId="4F139DC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2C317" w14:textId="12141E2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31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732299" w14:textId="0C68840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0307DF" w14:textId="330D702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5.349</w:t>
            </w:r>
          </w:p>
        </w:tc>
      </w:tr>
      <w:tr w:rsidR="00766F3F" w:rsidRPr="00597EE7" w14:paraId="435A684C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BF79F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B66D91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62B0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E16E5" w14:textId="3E97E1D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11720" w14:textId="4F1A13E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73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A0E87D" w14:textId="209D859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03D04A" w14:textId="318A60D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486</w:t>
            </w:r>
          </w:p>
        </w:tc>
      </w:tr>
      <w:tr w:rsidR="00766F3F" w:rsidRPr="00597EE7" w14:paraId="169511F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5FF50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485AC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F252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2724F" w14:textId="63BF97B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832D0" w14:textId="73F5A82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8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4247E7" w14:textId="5619C5A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CD49CE" w14:textId="05AE06F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254</w:t>
            </w:r>
          </w:p>
        </w:tc>
      </w:tr>
      <w:tr w:rsidR="00766F3F" w:rsidRPr="00597EE7" w14:paraId="7BD6E62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FE012E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428C7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2F1E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78B8E" w14:textId="482C6AE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1A67F" w14:textId="047842F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2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2D1CCB" w14:textId="35C1219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B67C9A" w14:textId="662BB12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658</w:t>
            </w:r>
          </w:p>
        </w:tc>
      </w:tr>
      <w:tr w:rsidR="00766F3F" w:rsidRPr="00597EE7" w14:paraId="3A3387C9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484792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EEB15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60F7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C8FFD" w14:textId="6B7B494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CC07E" w14:textId="193D9B4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41649B" w14:textId="3890774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BD8F69" w14:textId="08C2E9D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766F3F" w:rsidRPr="00597EE7" w14:paraId="21D62E25" w14:textId="77777777" w:rsidTr="00766F3F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ECFF4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0A887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ion age (from formal education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2C54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till studyin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71288" w14:textId="6B0DD97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40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EA7CD" w14:textId="42604F7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5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C82663" w14:textId="4D3269F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755F4F" w14:textId="7022883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56</w:t>
            </w:r>
          </w:p>
        </w:tc>
      </w:tr>
      <w:tr w:rsidR="00766F3F" w:rsidRPr="00597EE7" w14:paraId="3816FCC5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B5101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381E1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77EB2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7 or young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455CC" w14:textId="0D5C70E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4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C3280" w14:textId="4081D33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6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7A259A" w14:textId="2218B10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015B42" w14:textId="0D58629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792</w:t>
            </w:r>
          </w:p>
        </w:tc>
      </w:tr>
      <w:tr w:rsidR="00766F3F" w:rsidRPr="00597EE7" w14:paraId="28291767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EBECE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EC43D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46F5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8-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058B0" w14:textId="2E63996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729FC" w14:textId="6EE0C8B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0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527E6B" w14:textId="284B3FA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4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C8887F" w14:textId="21C2697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09</w:t>
            </w:r>
          </w:p>
        </w:tc>
      </w:tr>
      <w:tr w:rsidR="00766F3F" w:rsidRPr="00597EE7" w14:paraId="7023675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7384C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9BA0B78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6C0B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0-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C7A02" w14:textId="3E0084D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55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181C8" w14:textId="29A49FB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2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ECB470" w14:textId="69D54CF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3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D32445" w14:textId="3A55326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64</w:t>
            </w:r>
          </w:p>
        </w:tc>
      </w:tr>
      <w:tr w:rsidR="00766F3F" w:rsidRPr="00597EE7" w14:paraId="62E8BDA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418E7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334E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0B12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2+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8B99F" w14:textId="64E8169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61028" w14:textId="36E0B0B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C6B110" w14:textId="5BAA7F4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838742" w14:textId="4C650CD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766F3F" w:rsidRPr="00597EE7" w14:paraId="7D78A7FC" w14:textId="77777777" w:rsidTr="00766F3F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C07ED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CFE44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Type of residential communit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4C17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ural or villag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EFE59" w14:textId="34F615E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1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0696F" w14:textId="2FD3504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4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399DA5" w14:textId="36F6B07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9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618001" w14:textId="7F92BCA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95</w:t>
            </w:r>
          </w:p>
        </w:tc>
      </w:tr>
      <w:tr w:rsidR="00766F3F" w:rsidRPr="00597EE7" w14:paraId="7AF805C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D1780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F6FD7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66BF0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mall or medium tow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7A862" w14:textId="5FB4512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39B69" w14:textId="1A10798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3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3DBC86" w14:textId="30DDA8E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2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762F0E" w14:textId="7D99F08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05</w:t>
            </w:r>
          </w:p>
        </w:tc>
      </w:tr>
      <w:tr w:rsidR="00766F3F" w:rsidRPr="00597EE7" w14:paraId="1DFDFB1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026708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7592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4E0D2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Large town / cit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1D173" w14:textId="26629A2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CF7AC" w14:textId="1E470A4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D68BF4" w14:textId="42AA673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C3DCE4" w14:textId="1F455A6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766F3F" w:rsidRPr="00597EE7" w14:paraId="2F518E03" w14:textId="77777777" w:rsidTr="00766F3F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3962FD1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B540F1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espondent has children (own, step, adopted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9131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as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F8798" w14:textId="239960F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1AB75" w14:textId="5C48C60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8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4B8E29" w14:textId="42A5FC5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9968AE" w14:textId="717B856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11</w:t>
            </w:r>
          </w:p>
        </w:tc>
      </w:tr>
      <w:tr w:rsidR="00766F3F" w:rsidRPr="00597EE7" w14:paraId="10A5ECE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1E8C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BCC0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FB33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Does not have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B0A11" w14:textId="1D05E81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DF3C9" w14:textId="616FE73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6E360C" w14:textId="3016455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1C1D89" w14:textId="7CAA65F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766F3F" w:rsidRPr="00597EE7" w14:paraId="4BD2C444" w14:textId="77777777" w:rsidTr="00766F3F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7F505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9BFF8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F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666E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7B080" w14:textId="4E2AA95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57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AD186" w14:textId="487C2DD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34F645" w14:textId="74CF5014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7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D880D2" w14:textId="68DAD34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304</w:t>
            </w:r>
          </w:p>
        </w:tc>
      </w:tr>
      <w:tr w:rsidR="00766F3F" w:rsidRPr="00597EE7" w14:paraId="5E8A1C78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FC0459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A600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B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228B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17F5F" w14:textId="55B064B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5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05FDD" w14:textId="412DF9A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7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4A80F7" w14:textId="503FF65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37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428236" w14:textId="2BB2BD4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046</w:t>
            </w:r>
          </w:p>
        </w:tc>
      </w:tr>
      <w:tr w:rsidR="00766F3F" w:rsidRPr="00597EE7" w14:paraId="7E204C1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373130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E529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N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3D468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87A4A" w14:textId="6B14E46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6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840EC" w14:textId="2314493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7F87FB" w14:textId="40DB4B9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4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9097E8" w14:textId="16B8DB8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920</w:t>
            </w:r>
          </w:p>
        </w:tc>
      </w:tr>
      <w:tr w:rsidR="00766F3F" w:rsidRPr="00597EE7" w14:paraId="4C6D5C94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13D9A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1F0F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D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7673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F7722" w14:textId="1B8BED8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AA1823" w14:textId="47C9C84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3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6CC6D1" w14:textId="37EFB8B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2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13FA12" w14:textId="2AB91D5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27</w:t>
            </w:r>
          </w:p>
        </w:tc>
      </w:tr>
      <w:tr w:rsidR="00766F3F" w:rsidRPr="00597EE7" w14:paraId="69081FEE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A85840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656A9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I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756A1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33208" w14:textId="6225573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34B0C" w14:textId="27F39C8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55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A30C29" w14:textId="028E550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7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166407" w14:textId="05E5EF6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42</w:t>
            </w:r>
          </w:p>
        </w:tc>
      </w:tr>
      <w:tr w:rsidR="00766F3F" w:rsidRPr="00597EE7" w14:paraId="060BEDD5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7BDE0E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ABA6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U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E57E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uxembour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06D73" w14:textId="4D8F079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3B7E8" w14:textId="0554F97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632508" w14:textId="2960630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6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90975F" w14:textId="485D3A6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59</w:t>
            </w:r>
          </w:p>
        </w:tc>
      </w:tr>
      <w:tr w:rsidR="00766F3F" w:rsidRPr="00597EE7" w14:paraId="2B0E24E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AFC17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D0DA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D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288D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804E7" w14:textId="0323BB7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5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11498" w14:textId="7E4056F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6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4FDCAA" w14:textId="71C4D97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8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D1509B" w14:textId="0CA0450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449</w:t>
            </w:r>
          </w:p>
        </w:tc>
      </w:tr>
      <w:tr w:rsidR="00766F3F" w:rsidRPr="00597EE7" w14:paraId="1292DA82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8AA562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91F9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I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EC25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38569" w14:textId="0CDBD59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5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1F153" w14:textId="30EE8AE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1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23D15F" w14:textId="27D6AE3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2409A5" w14:textId="5C5A8EE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36</w:t>
            </w:r>
          </w:p>
        </w:tc>
      </w:tr>
      <w:tr w:rsidR="00766F3F" w:rsidRPr="00597EE7" w14:paraId="492E7F8E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D55F5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7ED6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G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AEC2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Gree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31B78" w14:textId="689DEA6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9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18903" w14:textId="35BBBCA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3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11F754" w14:textId="71E6A96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5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4A370B" w14:textId="1AA7DF3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532</w:t>
            </w:r>
          </w:p>
        </w:tc>
      </w:tr>
      <w:tr w:rsidR="00766F3F" w:rsidRPr="00597EE7" w14:paraId="492D2246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7E04D4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10C0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68E8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7B1A9" w14:textId="0D358AF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34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74C3A" w14:textId="361B045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5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7430E0" w14:textId="38FCE4E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3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83D91D" w14:textId="5889448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193</w:t>
            </w:r>
          </w:p>
        </w:tc>
      </w:tr>
      <w:tr w:rsidR="00766F3F" w:rsidRPr="00597EE7" w14:paraId="4C3BA938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88B11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FB600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P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5D94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Portug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CF98A" w14:textId="5A21A47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1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E1C4B" w14:textId="4EB352F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2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303812" w14:textId="58E7272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2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E3E7AE" w14:textId="6B46D4F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61</w:t>
            </w:r>
          </w:p>
        </w:tc>
      </w:tr>
      <w:tr w:rsidR="00766F3F" w:rsidRPr="00597EE7" w14:paraId="16230D42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D7AD3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D426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FI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9CD20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F1EB1" w14:textId="57B0191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4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92C84" w14:textId="23BE5C1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3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4D90FB" w14:textId="36D5A87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3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BFD389" w14:textId="0E4673D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467</w:t>
            </w:r>
          </w:p>
        </w:tc>
      </w:tr>
      <w:tr w:rsidR="00766F3F" w:rsidRPr="00597EE7" w14:paraId="6B688CC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9C0526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6007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C1D1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59323" w14:textId="19BE69D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A88FF" w14:textId="4BEBF25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5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B66C0A" w14:textId="3DAD620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5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5B8775" w14:textId="062F52B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111</w:t>
            </w:r>
          </w:p>
        </w:tc>
      </w:tr>
      <w:tr w:rsidR="00766F3F" w:rsidRPr="00597EE7" w14:paraId="0E63C78C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4EEE46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CF8F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A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8FD3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Austr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80CC3" w14:textId="38EFD7B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1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E7B7D" w14:textId="3F80D15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6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3464C6" w14:textId="3F97981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6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70AA4DF" w14:textId="43275FC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45</w:t>
            </w:r>
          </w:p>
        </w:tc>
      </w:tr>
      <w:tr w:rsidR="00766F3F" w:rsidRPr="00597EE7" w14:paraId="07CA79F9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4EAF2B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F354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C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C690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ypru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5B871" w14:textId="64345E0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1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16F6F" w14:textId="72E4684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4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4CF1DC" w14:textId="35B27E8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5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E73433" w14:textId="52B22EF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04</w:t>
            </w:r>
          </w:p>
        </w:tc>
      </w:tr>
      <w:tr w:rsidR="00766F3F" w:rsidRPr="00597EE7" w14:paraId="3552BCBC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B5F93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739F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CZ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81B3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zech Republi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9D0D2" w14:textId="4809043F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CE413" w14:textId="18565C8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5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46A5C2" w14:textId="1BABCDA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52033C" w14:textId="4BD3ECB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879</w:t>
            </w:r>
          </w:p>
        </w:tc>
      </w:tr>
      <w:tr w:rsidR="00766F3F" w:rsidRPr="00597EE7" w14:paraId="45D5DBDC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1F4B0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DC6A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E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B95B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Esto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C6B06" w14:textId="1CF4B17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3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2864A" w14:textId="3EFC365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0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86BF2A" w14:textId="28FDD27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7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6098E1" w14:textId="6B2AE79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126</w:t>
            </w:r>
          </w:p>
        </w:tc>
      </w:tr>
      <w:tr w:rsidR="00766F3F" w:rsidRPr="00597EE7" w14:paraId="77DEC15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6064E2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B036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HU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E3CF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Hungar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5B28F" w14:textId="7248EE2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00845" w14:textId="39AC2BA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02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29FD42" w14:textId="2C7F112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E59DAE" w14:textId="4FDAC76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216</w:t>
            </w:r>
          </w:p>
        </w:tc>
      </w:tr>
      <w:tr w:rsidR="00766F3F" w:rsidRPr="00597EE7" w14:paraId="225D2EE2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AD5D50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18D06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BD32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atv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167CC" w14:textId="1203A0AC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4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7E004" w14:textId="1ABFF4C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46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E9CA4D" w14:textId="352BDCF6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5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02C570" w14:textId="597F872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6.054</w:t>
            </w:r>
          </w:p>
        </w:tc>
      </w:tr>
      <w:tr w:rsidR="00766F3F" w:rsidRPr="00597EE7" w14:paraId="36255AEB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DC5BB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807A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A48B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ithua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567FA" w14:textId="3037A10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5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2E28C" w14:textId="171C8A2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1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79F119" w14:textId="6EC88CE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23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231690" w14:textId="5FAA7DE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168</w:t>
            </w:r>
          </w:p>
        </w:tc>
      </w:tr>
      <w:tr w:rsidR="00766F3F" w:rsidRPr="00597EE7" w14:paraId="7DED3B73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21DC39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51FA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M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BC1B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Malt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3CCAC" w14:textId="612877E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44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F9CA1" w14:textId="02B1474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36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F8A488" w14:textId="1ED1607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3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CCB94B" w14:textId="2B610DB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816</w:t>
            </w:r>
          </w:p>
        </w:tc>
      </w:tr>
      <w:tr w:rsidR="00766F3F" w:rsidRPr="00597EE7" w14:paraId="62D295E1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0E9661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BB46B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P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55B05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182E4" w14:textId="688BEEBE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747E2" w14:textId="762DCFD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2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CD87E2" w14:textId="616E8F11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7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E2E0AF" w14:textId="6E1E4CD2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855</w:t>
            </w:r>
          </w:p>
        </w:tc>
      </w:tr>
      <w:tr w:rsidR="00766F3F" w:rsidRPr="00597EE7" w14:paraId="3F1A88D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3CCBFB1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2B2C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269F2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lovak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72BF9" w14:textId="5B52E07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1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EDF19" w14:textId="5F41A43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58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81B4CC" w14:textId="6973773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5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01D378" w14:textId="1B2B210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923</w:t>
            </w:r>
          </w:p>
        </w:tc>
      </w:tr>
      <w:tr w:rsidR="00766F3F" w:rsidRPr="00597EE7" w14:paraId="483814E9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801AA9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ABCB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I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7CD52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love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C85D9" w14:textId="157A0F39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74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7C579" w14:textId="0B342F3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8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4FA585" w14:textId="0DB12C0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32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8DD52D" w14:textId="5722070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2.659</w:t>
            </w:r>
          </w:p>
        </w:tc>
      </w:tr>
      <w:tr w:rsidR="00766F3F" w:rsidRPr="00597EE7" w14:paraId="3B731CCF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870843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4AF1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BG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E848F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Bulgar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05569" w14:textId="06A6B6F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6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999D4" w14:textId="6F93A08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8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AF1715" w14:textId="60F216F3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4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155BE4" w14:textId="54761038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3.334</w:t>
            </w:r>
          </w:p>
        </w:tc>
      </w:tr>
      <w:tr w:rsidR="00766F3F" w:rsidRPr="00597EE7" w14:paraId="11BAEE4E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250904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7B3CD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RO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96EAE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7CD51" w14:textId="44C57FC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CA0E6" w14:textId="69D73D2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64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C576CA" w14:textId="42675A65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5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6AF80D" w14:textId="06A3EEAB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4.534</w:t>
            </w:r>
          </w:p>
        </w:tc>
      </w:tr>
      <w:tr w:rsidR="00766F3F" w:rsidRPr="00597EE7" w14:paraId="22FE424B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4E92C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217BA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4ECC7" w14:textId="77777777" w:rsidR="00766F3F" w:rsidRPr="00597EE7" w:rsidRDefault="00766F3F" w:rsidP="00766F3F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roat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C363C" w14:textId="3F72FD7D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94828" w14:textId="1F7AA75A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21F9E2" w14:textId="2EA588B7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7C3B5D" w14:textId="1595CB50" w:rsidR="00766F3F" w:rsidRPr="00597EE7" w:rsidRDefault="00766F3F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1D7871" w:rsidRPr="00597EE7" w14:paraId="5010548A" w14:textId="77777777" w:rsidTr="00766F3F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41F31E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Internet experie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87E64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ow often do you use the internet for personal use in the following activities? Browsing websit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5C0E1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 = Never, 6 = Every d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57000" w14:textId="414AF44B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67802" w14:textId="4694603A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8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86AD90" w14:textId="7313A06B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BD0FB4" w14:textId="2FADD61A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47</w:t>
            </w:r>
          </w:p>
        </w:tc>
      </w:tr>
      <w:tr w:rsidR="001D7871" w:rsidRPr="00597EE7" w14:paraId="405B2AEA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881E68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34151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...Looking at content on social media network websites and apps (e.g., looking at text, images, videos on Facebook, Twitter, Instagram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D897B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 = Never, 6 = Every d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C01157" w14:textId="738AAA00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15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638C2" w14:textId="453C648A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9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9C3183" w14:textId="52FE239A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242990" w14:textId="35D46184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811</w:t>
            </w:r>
          </w:p>
        </w:tc>
      </w:tr>
      <w:tr w:rsidR="001D7871" w:rsidRPr="00597EE7" w14:paraId="16365DF0" w14:textId="77777777" w:rsidTr="00766F3F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A364B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19936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...Playing games onlin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F8EC5" w14:textId="77777777" w:rsidR="001D7871" w:rsidRPr="00597EE7" w:rsidRDefault="001D7871" w:rsidP="001D7871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 = Never, 6 = Every d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519D2" w14:textId="29A8AA27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1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C699B" w14:textId="39BA75EE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1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EC0A65" w14:textId="7AA8B929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0</w:t>
            </w:r>
            <w:r w:rsidRPr="00597EE7">
              <w:rPr>
                <w:rFonts w:cs="Times New Roman"/>
                <w:sz w:val="20"/>
                <w:szCs w:val="20"/>
              </w:rPr>
              <w:t>.0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57892E" w14:textId="61C58F34" w:rsidR="001D7871" w:rsidRPr="00597EE7" w:rsidRDefault="001D7871" w:rsidP="00766F3F">
            <w:pPr>
              <w:spacing w:after="0"/>
              <w:contextualSpacing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1.057</w:t>
            </w:r>
          </w:p>
        </w:tc>
      </w:tr>
    </w:tbl>
    <w:p w14:paraId="48BA94B2" w14:textId="46BC83DE" w:rsidR="008A4370" w:rsidRPr="00597EE7" w:rsidRDefault="008A4370" w:rsidP="008A4370">
      <w:r w:rsidRPr="00597EE7">
        <w:tab/>
      </w:r>
    </w:p>
    <w:p w14:paraId="26C2EB95" w14:textId="62701B3A" w:rsidR="008A4370" w:rsidRPr="00597EE7" w:rsidRDefault="008A4370" w:rsidP="008A4370">
      <w:r w:rsidRPr="00597EE7">
        <w:rPr>
          <w:b/>
          <w:bCs/>
        </w:rPr>
        <w:t>Table 5.</w:t>
      </w:r>
      <w:r w:rsidRPr="00597EE7">
        <w:t xml:space="preserve"> </w:t>
      </w:r>
      <w:r w:rsidRPr="00597EE7">
        <w:t xml:space="preserve">Model </w:t>
      </w:r>
      <w:r w:rsidRPr="00597EE7">
        <w:t>4</w:t>
      </w:r>
      <w:r w:rsidRPr="00597EE7">
        <w:t xml:space="preserve"> - Multinomial regression for the privacy calculus item: “Which one, if any, of the following statements comes closest to your view?” Reference value: “1. The ability to detect child abuse is more important than the right to online privacy.” Source: Authors’ analysis of Flash EB 532 data.</w:t>
      </w:r>
      <w:r w:rsidR="00394726" w:rsidRPr="00597EE7">
        <w:t xml:space="preserve"> </w:t>
      </w:r>
      <w:r w:rsidR="00394726" w:rsidRPr="00597EE7">
        <w:t>Source: Authors’ analysis of Flash EB 532 data</w:t>
      </w:r>
      <w:r w:rsidR="00394726" w:rsidRPr="00597EE7">
        <w:t>.</w:t>
      </w:r>
      <w:r w:rsidRPr="00597EE7">
        <w:tab/>
      </w:r>
    </w:p>
    <w:tbl>
      <w:tblPr>
        <w:tblW w:w="10196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408"/>
        <w:gridCol w:w="3402"/>
        <w:gridCol w:w="1843"/>
        <w:gridCol w:w="992"/>
        <w:gridCol w:w="850"/>
        <w:gridCol w:w="851"/>
        <w:gridCol w:w="850"/>
      </w:tblGrid>
      <w:tr w:rsidR="00F2376E" w:rsidRPr="00597EE7" w14:paraId="3BD1D885" w14:textId="77777777" w:rsidTr="004D58F0">
        <w:trPr>
          <w:cantSplit/>
          <w:trHeight w:val="1178"/>
          <w:tblHeader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2E0900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186E6" w14:textId="77777777" w:rsidR="00F2376E" w:rsidRPr="00597EE7" w:rsidRDefault="00F2376E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10E28" w14:textId="77777777" w:rsidR="00F2376E" w:rsidRPr="00597EE7" w:rsidRDefault="00F2376E" w:rsidP="004D58F0">
            <w:pPr>
              <w:spacing w:after="0"/>
              <w:contextualSpacing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Value labe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8DDE2" w14:textId="77777777" w:rsidR="00F2376E" w:rsidRPr="00597EE7" w:rsidRDefault="00F2376E" w:rsidP="004D58F0">
            <w:pPr>
              <w:spacing w:after="0"/>
              <w:contextualSpacing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 The right to online privacy and the ability to detect child abuse are both equally importa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520A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 The right to online privacy is more important than the ability to detect child abuse</w:t>
            </w:r>
          </w:p>
        </w:tc>
      </w:tr>
      <w:tr w:rsidR="00F2376E" w:rsidRPr="00597EE7" w14:paraId="02886C61" w14:textId="77777777" w:rsidTr="004D58F0">
        <w:trPr>
          <w:cantSplit/>
          <w:trHeight w:val="337"/>
          <w:tblHeader/>
        </w:trPr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C2EE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0EDF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5516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1ADBF" w14:textId="77777777" w:rsidR="00F2376E" w:rsidRPr="00597EE7" w:rsidRDefault="00F2376E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3487D" w14:textId="77777777" w:rsidR="00F2376E" w:rsidRPr="00597EE7" w:rsidRDefault="00F2376E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009D8E" w14:textId="77777777" w:rsidR="00F2376E" w:rsidRPr="00597EE7" w:rsidRDefault="00F2376E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A928A0" w14:textId="77777777" w:rsidR="00F2376E" w:rsidRPr="00597EE7" w:rsidRDefault="00F2376E" w:rsidP="004D58F0">
            <w:pPr>
              <w:spacing w:after="0"/>
              <w:contextualSpacing/>
              <w:jc w:val="center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b/>
                <w:color w:val="000000"/>
                <w:sz w:val="20"/>
                <w:szCs w:val="20"/>
              </w:rPr>
              <w:t>Exp(B)</w:t>
            </w:r>
          </w:p>
        </w:tc>
      </w:tr>
      <w:tr w:rsidR="00F2376E" w:rsidRPr="00597EE7" w14:paraId="1F5ED4C5" w14:textId="77777777" w:rsidTr="004D58F0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B2681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4FB2D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DB2D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27A7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0B59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74437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4C261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372</w:t>
            </w:r>
          </w:p>
        </w:tc>
      </w:tr>
      <w:tr w:rsidR="00F2376E" w:rsidRPr="00597EE7" w14:paraId="3294E2AB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153FD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DFBE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4E77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09C5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9B26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1E179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7C1DE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0BBC5379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C87E3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9F7B8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362B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5-2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F749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91B8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11E3E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6026C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514</w:t>
            </w:r>
          </w:p>
        </w:tc>
      </w:tr>
      <w:tr w:rsidR="00F2376E" w:rsidRPr="00597EE7" w14:paraId="527F6454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2DAFEC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6C1BF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A85A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5980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722D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22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5025B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C48DC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433</w:t>
            </w:r>
          </w:p>
        </w:tc>
      </w:tr>
      <w:tr w:rsidR="00F2376E" w:rsidRPr="00597EE7" w14:paraId="79A20626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38D95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F6848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6B8D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EA1E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59D1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685F7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22FF1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575</w:t>
            </w:r>
          </w:p>
        </w:tc>
      </w:tr>
      <w:tr w:rsidR="00F2376E" w:rsidRPr="00597EE7" w14:paraId="368C1457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7D2E15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1C3C2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C3A5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7392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9732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445A8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524E2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627</w:t>
            </w:r>
          </w:p>
        </w:tc>
      </w:tr>
      <w:tr w:rsidR="00F2376E" w:rsidRPr="00597EE7" w14:paraId="17C9DB70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F52B0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810BE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18A2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D1AA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3A25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3826F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3AD9F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471</w:t>
            </w:r>
          </w:p>
        </w:tc>
      </w:tr>
      <w:tr w:rsidR="00F2376E" w:rsidRPr="00597EE7" w14:paraId="17AE6BFC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F41C5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F5E5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20BD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C020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5B93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0FD03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B4C32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4DA14805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714F5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FE215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ion age (from formal education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2B55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till studyin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2B7A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D13D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FE9DC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F6EAF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667</w:t>
            </w:r>
          </w:p>
        </w:tc>
      </w:tr>
      <w:tr w:rsidR="00F2376E" w:rsidRPr="00597EE7" w14:paraId="0E77E16C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F54C16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8D7C1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E641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7 or young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3534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E7AC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07D4D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7C313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547</w:t>
            </w:r>
          </w:p>
        </w:tc>
      </w:tr>
      <w:tr w:rsidR="00F2376E" w:rsidRPr="00597EE7" w14:paraId="191BE327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80F9DB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213E4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F25B9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18-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714D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6F51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943DC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13DD4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F2376E" w:rsidRPr="00597EE7" w14:paraId="15B4D144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DE60F2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E0500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A852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0-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382A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9590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1944A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6C603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F2376E" w:rsidRPr="00597EE7" w14:paraId="3069C8CB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4CCCDA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A897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84F2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Graduated at 22+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087F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D0CE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151BF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DF8E7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3506C588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48F1D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733DC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Type of residential communit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6696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ural or villag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6EB1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5944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15D66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CF4E9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43</w:t>
            </w:r>
          </w:p>
        </w:tc>
      </w:tr>
      <w:tr w:rsidR="00F2376E" w:rsidRPr="00597EE7" w14:paraId="3BC1E34A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D4C19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1430E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5B0D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Small or medium tow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EF40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4FE5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7F5B2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D8BC6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77</w:t>
            </w:r>
          </w:p>
        </w:tc>
      </w:tr>
      <w:tr w:rsidR="00F2376E" w:rsidRPr="00597EE7" w14:paraId="62350629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39561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9744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E5DD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Large town / cit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22A9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7B80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8B8343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378D5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288AB9AB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3A336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D2CE7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Respondent has children (own, step, adopted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748C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as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EDD7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317D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F6656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9BFEC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F2376E" w:rsidRPr="00597EE7" w14:paraId="11E602CC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19BA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C466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5D23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Does not have childr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F022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2F23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D292C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55A6A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59E4F0A6" w14:textId="77777777" w:rsidTr="004D58F0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06083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5804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F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7891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270D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0119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7FC943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58EF6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571</w:t>
            </w:r>
          </w:p>
        </w:tc>
      </w:tr>
      <w:tr w:rsidR="00F2376E" w:rsidRPr="00597EE7" w14:paraId="264B85B1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F0ECE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DBA5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B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202E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54DD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77AA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4870B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1A055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377</w:t>
            </w:r>
          </w:p>
        </w:tc>
      </w:tr>
      <w:tr w:rsidR="00F2376E" w:rsidRPr="00597EE7" w14:paraId="0B194E47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549BC9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9489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N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3534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F878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EA4E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79E70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9FA8B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781</w:t>
            </w:r>
          </w:p>
        </w:tc>
      </w:tr>
      <w:tr w:rsidR="00F2376E" w:rsidRPr="00597EE7" w14:paraId="06E3EC9E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DCC32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75BF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D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0511F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5012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A2EC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715A9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AC311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F2376E" w:rsidRPr="00597EE7" w14:paraId="7A0538F9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0F911C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C223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I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8611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12DB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352B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EA22A3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3F720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452</w:t>
            </w:r>
          </w:p>
        </w:tc>
      </w:tr>
      <w:tr w:rsidR="00F2376E" w:rsidRPr="00597EE7" w14:paraId="65DBBFFC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67938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39D2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U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0A55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uxembour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452C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8511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CCC7F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20F17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443</w:t>
            </w:r>
          </w:p>
        </w:tc>
      </w:tr>
      <w:tr w:rsidR="00F2376E" w:rsidRPr="00597EE7" w14:paraId="47921A7C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61266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A061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D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7A82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B6C5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7FC9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42863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24104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870</w:t>
            </w:r>
          </w:p>
        </w:tc>
      </w:tr>
      <w:tr w:rsidR="00F2376E" w:rsidRPr="00597EE7" w14:paraId="58CFEADE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0EEFF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7FC2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I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0DA2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CF0C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E563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DD635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39647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791</w:t>
            </w:r>
          </w:p>
        </w:tc>
      </w:tr>
      <w:tr w:rsidR="00F2376E" w:rsidRPr="00597EE7" w14:paraId="4D7FF21F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7224F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1A55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G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0297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Gree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3523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599E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CD831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2BCDB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F2376E" w:rsidRPr="00597EE7" w14:paraId="6FA6321F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7866C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BC02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671A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3E2D3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17E9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511FD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3F90E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979</w:t>
            </w:r>
          </w:p>
        </w:tc>
      </w:tr>
      <w:tr w:rsidR="00F2376E" w:rsidRPr="00597EE7" w14:paraId="3D571B32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DDD169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7969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P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9ED5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Portug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2D01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5BFA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F60D1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61C1D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38</w:t>
            </w:r>
          </w:p>
        </w:tc>
      </w:tr>
      <w:tr w:rsidR="00F2376E" w:rsidRPr="00597EE7" w14:paraId="692C82EA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1BB13D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4442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FI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705A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092B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92F0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AEE4E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8F7FF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293</w:t>
            </w:r>
          </w:p>
        </w:tc>
      </w:tr>
      <w:tr w:rsidR="00F2376E" w:rsidRPr="00597EE7" w14:paraId="5407F549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A72B9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01ED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CEA6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9AE1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86A1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99F37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1E7F5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511</w:t>
            </w:r>
          </w:p>
        </w:tc>
      </w:tr>
      <w:tr w:rsidR="00F2376E" w:rsidRPr="00597EE7" w14:paraId="53A812E5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59D2B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50D6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A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0AD6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Austr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8C84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7CB1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8825B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1D072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899</w:t>
            </w:r>
          </w:p>
        </w:tc>
      </w:tr>
      <w:tr w:rsidR="00F2376E" w:rsidRPr="00597EE7" w14:paraId="47C2655F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E9D02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356C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C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4549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ypru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D6E2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7DDF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BAC94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C8C1E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523</w:t>
            </w:r>
          </w:p>
        </w:tc>
      </w:tr>
      <w:tr w:rsidR="00F2376E" w:rsidRPr="00597EE7" w14:paraId="75B26F05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7B7D3C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4C3E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CZ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C2E6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zech Republi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C720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EEC6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58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60FDC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F539A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812</w:t>
            </w:r>
          </w:p>
        </w:tc>
      </w:tr>
      <w:tr w:rsidR="00F2376E" w:rsidRPr="00597EE7" w14:paraId="41981A6F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95A167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CB29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E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D13A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Esto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755E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7DBF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1E19B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CCBDB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987</w:t>
            </w:r>
          </w:p>
        </w:tc>
      </w:tr>
      <w:tr w:rsidR="00F2376E" w:rsidRPr="00597EE7" w14:paraId="747F053F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3AEA3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739C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HU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0A1A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Hungar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62EA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92AC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3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D9FB0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8013A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595</w:t>
            </w:r>
          </w:p>
        </w:tc>
      </w:tr>
      <w:tr w:rsidR="00F2376E" w:rsidRPr="00597EE7" w14:paraId="257DF6C6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7F92D5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D020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297F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atv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C89A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A1BA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E451F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28C79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4.048</w:t>
            </w:r>
          </w:p>
        </w:tc>
      </w:tr>
      <w:tr w:rsidR="00F2376E" w:rsidRPr="00597EE7" w14:paraId="3F843F06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C70DAA0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01E0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L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C5CE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Lithua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45DB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BE283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4D9BC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5EC3A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525</w:t>
            </w:r>
          </w:p>
        </w:tc>
      </w:tr>
      <w:tr w:rsidR="00F2376E" w:rsidRPr="00597EE7" w14:paraId="5E067246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7297D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87BC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M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09B1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Malt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AA47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50EC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159B9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FE2CB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230</w:t>
            </w:r>
          </w:p>
        </w:tc>
      </w:tr>
      <w:tr w:rsidR="00F2376E" w:rsidRPr="00597EE7" w14:paraId="3CB0289B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5AC2B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BE349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P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B18F9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9DDC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ED70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CC851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1B3AE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651</w:t>
            </w:r>
          </w:p>
        </w:tc>
      </w:tr>
      <w:tr w:rsidR="00F2376E" w:rsidRPr="00597EE7" w14:paraId="11C61197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D12970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9B84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K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F142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lovak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4AA8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FDEA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ECA69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C0FD6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5.031</w:t>
            </w:r>
          </w:p>
        </w:tc>
      </w:tr>
      <w:tr w:rsidR="00F2376E" w:rsidRPr="00597EE7" w14:paraId="1738F2FD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9D980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E645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SI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BD2E8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Slove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FF79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96AC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429D8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A2FFB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2.256</w:t>
            </w:r>
          </w:p>
        </w:tc>
      </w:tr>
      <w:tr w:rsidR="00F2376E" w:rsidRPr="00597EE7" w14:paraId="70D102BA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CE8FC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EA42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BG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C448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Bulgar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D0EF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4B8A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9BE59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C370F3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3.004</w:t>
            </w:r>
          </w:p>
        </w:tc>
      </w:tr>
      <w:tr w:rsidR="00F2376E" w:rsidRPr="00597EE7" w14:paraId="4FD2D6DD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627B8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8C6E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RO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43B6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6C47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AF27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64FA7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E9F11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5.239</w:t>
            </w:r>
          </w:p>
        </w:tc>
      </w:tr>
      <w:tr w:rsidR="00F2376E" w:rsidRPr="00597EE7" w14:paraId="051EA576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ACD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84B5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eastAsia="Arial" w:cs="Times New Roman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EE18F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97EE7">
              <w:rPr>
                <w:rFonts w:cs="Times New Roman"/>
                <w:sz w:val="20"/>
                <w:szCs w:val="20"/>
              </w:rPr>
              <w:t>Croati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FF11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08D1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D0A84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D59E1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63B0BC71" w14:textId="77777777" w:rsidTr="004D58F0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BE4FD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lastRenderedPageBreak/>
              <w:t>Internet experie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90EB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ow often do you use the internet for personal use in the following activities? Browsing websit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6841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 = Never, 6 = Every d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6E2C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7374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D054B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4FCE7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F2376E" w:rsidRPr="00597EE7" w14:paraId="6BE25B2F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3A15C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2BEF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...Looking at content on social media network websites and apps (e.g., looking at text, images, videos on Facebook, Twitter, Instagram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43E9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 = Never, 6 = Every d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1867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1314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3BDEF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E5545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F2376E" w:rsidRPr="00597EE7" w14:paraId="4A3FCFC3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10D6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B7DC9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...Playing games onlin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5544D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 = Never, 6 = Every d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FBE0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8F06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6B503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F07185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F2376E" w:rsidRPr="00597EE7" w14:paraId="0975A7CE" w14:textId="77777777" w:rsidTr="004D58F0">
        <w:trPr>
          <w:trHeight w:val="878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123A8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 xml:space="preserve">Perceived </w:t>
            </w:r>
          </w:p>
          <w:p w14:paraId="0F5BA92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 xml:space="preserve">prevalence </w:t>
            </w:r>
          </w:p>
          <w:p w14:paraId="4A7516C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and risk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F7D9C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How widespread do you think the problem of online child sexual abuse is in your country? [3 categories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AD9C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Online abuse: Very or rather ra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14E0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B5F3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D0F12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BFA6F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781</w:t>
            </w:r>
          </w:p>
        </w:tc>
      </w:tr>
      <w:tr w:rsidR="00F2376E" w:rsidRPr="00597EE7" w14:paraId="4DCAEE53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1B33B4B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F65B3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695A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Online abuse: Rather widesprea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78FB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04E5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5A660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08EF2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F2376E" w:rsidRPr="00597EE7" w14:paraId="3E007523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25D37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EA35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C5D0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Online abuse: Very widesprea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9A00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CCEC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65CF3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CBFEF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61C079C5" w14:textId="77777777" w:rsidTr="004D58F0">
        <w:trPr>
          <w:trHeight w:val="1328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29A96C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F97530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To what extent do you agree or disagree with the following statements? Children can safely use the internet without being exposed to harmful content [3 categories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9A56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No harmful content: 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B93D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4ACF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FCB9E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75A17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380</w:t>
            </w:r>
          </w:p>
        </w:tc>
      </w:tr>
      <w:tr w:rsidR="00F2376E" w:rsidRPr="00597EE7" w14:paraId="3DA68818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0C5A1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E9619F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30A3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No harmful content: Rather dis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BF10A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AFFA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CE562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CCD22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F2376E" w:rsidRPr="00597EE7" w14:paraId="3A024871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BFD27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9FF9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F0DF5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No harmful content: Rather or 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7627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A6A9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88158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AD7F88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1C5AFAE1" w14:textId="77777777" w:rsidTr="004D58F0">
        <w:trPr>
          <w:trHeight w:val="930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A1EE32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3BB128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...Children can safely use the internet without being approached by adults seeking to harm them [3 categories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81FD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No harmful adults: 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9C8C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76B8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C5FF7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E5C8F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F2376E" w:rsidRPr="00597EE7" w14:paraId="725D6976" w14:textId="77777777" w:rsidTr="004D58F0">
        <w:trPr>
          <w:trHeight w:val="28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57531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61B92E3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F0021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No harmful adults: Rather dis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4E0E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41159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1A559B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52DFB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F2376E" w:rsidRPr="00597EE7" w14:paraId="4AD6E86B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A3C8FC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21B6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3010F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No harmful adults: Rather or 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C7BD6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77CF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82AAE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E28A0C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376E" w:rsidRPr="00597EE7" w14:paraId="6ACEC891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9F269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19840E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hildren are increasingly at risk online [3 categories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EB3C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hildren increasingly at risk: Strongly or rather dis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4060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721F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95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CFC7A4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2ACB8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6.594</w:t>
            </w:r>
          </w:p>
        </w:tc>
      </w:tr>
      <w:tr w:rsidR="00F2376E" w:rsidRPr="00597EE7" w14:paraId="40BFEA3D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F14A4E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BC4DE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58044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hildren increasingly at risk: Rather 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6996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6EE8F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FAD95D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719077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1.558</w:t>
            </w:r>
          </w:p>
        </w:tc>
      </w:tr>
      <w:tr w:rsidR="00F2376E" w:rsidRPr="00597EE7" w14:paraId="0C61D2F4" w14:textId="77777777" w:rsidTr="004D58F0">
        <w:trPr>
          <w:trHeight w:val="465"/>
        </w:trPr>
        <w:tc>
          <w:tcPr>
            <w:tcW w:w="14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0B2A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B1E67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A2E96" w14:textId="77777777" w:rsidR="00F2376E" w:rsidRPr="00597EE7" w:rsidRDefault="00F2376E" w:rsidP="004D58F0">
            <w:pPr>
              <w:spacing w:after="0"/>
              <w:contextualSpacing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Children increasingly at risk: 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9E9D0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BA8AE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A2E611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60DF42" w14:textId="77777777" w:rsidR="00F2376E" w:rsidRPr="00597EE7" w:rsidRDefault="00F2376E" w:rsidP="004D58F0">
            <w:pPr>
              <w:spacing w:after="0"/>
              <w:contextualSpacing/>
              <w:jc w:val="right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597EE7">
              <w:rPr>
                <w:rFonts w:eastAsia="Arial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A521C26" w14:textId="77777777" w:rsidR="007079B1" w:rsidRPr="00597EE7" w:rsidRDefault="007079B1" w:rsidP="008A4370"/>
    <w:p w14:paraId="32853C7B" w14:textId="15C2E0BA" w:rsidR="007079B1" w:rsidRPr="00597EE7" w:rsidRDefault="009D14D0" w:rsidP="008A4370">
      <w:r w:rsidRPr="00597EE7">
        <w:rPr>
          <w:b/>
          <w:bCs/>
        </w:rPr>
        <w:lastRenderedPageBreak/>
        <w:t xml:space="preserve">Table 6. </w:t>
      </w:r>
      <w:r w:rsidRPr="00597EE7">
        <w:t>Predictive power of m</w:t>
      </w:r>
      <w:r w:rsidRPr="00597EE7">
        <w:t>ultinomial regression</w:t>
      </w:r>
      <w:r w:rsidRPr="00597EE7">
        <w:t xml:space="preserve"> models. </w:t>
      </w:r>
      <w:r w:rsidRPr="00597EE7">
        <w:t>Source: Authors’ analysis of Flash EB 532 data.</w:t>
      </w:r>
    </w:p>
    <w:tbl>
      <w:tblPr>
        <w:tblStyle w:val="Tabelgril"/>
        <w:tblW w:w="0" w:type="auto"/>
        <w:tblLook w:val="04A0" w:firstRow="1" w:lastRow="0" w:firstColumn="1" w:lastColumn="0" w:noHBand="0" w:noVBand="1"/>
      </w:tblPr>
      <w:tblGrid>
        <w:gridCol w:w="1953"/>
        <w:gridCol w:w="1586"/>
        <w:gridCol w:w="1559"/>
        <w:gridCol w:w="1560"/>
        <w:gridCol w:w="1559"/>
      </w:tblGrid>
      <w:tr w:rsidR="00787CD6" w:rsidRPr="00597EE7" w14:paraId="68BD9501" w14:textId="77777777" w:rsidTr="00787CD6">
        <w:tc>
          <w:tcPr>
            <w:tcW w:w="1953" w:type="dxa"/>
          </w:tcPr>
          <w:p w14:paraId="461FBDCE" w14:textId="7546EC2E" w:rsidR="00787CD6" w:rsidRPr="00597EE7" w:rsidRDefault="00787CD6" w:rsidP="00787CD6">
            <w:pPr>
              <w:contextualSpacing/>
              <w:rPr>
                <w:b/>
                <w:bCs/>
              </w:rPr>
            </w:pPr>
            <w:r w:rsidRPr="00787C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Pseudo R- Square</w:t>
            </w:r>
          </w:p>
        </w:tc>
        <w:tc>
          <w:tcPr>
            <w:tcW w:w="1586" w:type="dxa"/>
            <w:vAlign w:val="center"/>
          </w:tcPr>
          <w:p w14:paraId="4AC17502" w14:textId="3D8712C6" w:rsidR="00787CD6" w:rsidRPr="00597EE7" w:rsidRDefault="00787CD6" w:rsidP="00787CD6">
            <w:pPr>
              <w:contextualSpacing/>
              <w:jc w:val="center"/>
              <w:rPr>
                <w:b/>
                <w:bCs/>
              </w:rPr>
            </w:pPr>
            <w:r w:rsidRPr="00787C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Model 1</w:t>
            </w:r>
          </w:p>
        </w:tc>
        <w:tc>
          <w:tcPr>
            <w:tcW w:w="1559" w:type="dxa"/>
            <w:vAlign w:val="center"/>
          </w:tcPr>
          <w:p w14:paraId="7AB29A26" w14:textId="01E81C36" w:rsidR="00787CD6" w:rsidRPr="00597EE7" w:rsidRDefault="00787CD6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Model 2</w:t>
            </w:r>
          </w:p>
        </w:tc>
        <w:tc>
          <w:tcPr>
            <w:tcW w:w="1560" w:type="dxa"/>
            <w:vAlign w:val="center"/>
          </w:tcPr>
          <w:p w14:paraId="30D0AE80" w14:textId="408EF4C5" w:rsidR="00787CD6" w:rsidRPr="00597EE7" w:rsidRDefault="00787CD6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Model 3</w:t>
            </w:r>
          </w:p>
        </w:tc>
        <w:tc>
          <w:tcPr>
            <w:tcW w:w="1559" w:type="dxa"/>
            <w:vAlign w:val="center"/>
          </w:tcPr>
          <w:p w14:paraId="50C3205E" w14:textId="47510967" w:rsidR="00787CD6" w:rsidRPr="00597EE7" w:rsidRDefault="00787CD6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Model 4</w:t>
            </w:r>
          </w:p>
        </w:tc>
      </w:tr>
      <w:tr w:rsidR="00787CD6" w:rsidRPr="00597EE7" w14:paraId="0C32F24E" w14:textId="77777777" w:rsidTr="00787CD6">
        <w:tc>
          <w:tcPr>
            <w:tcW w:w="1953" w:type="dxa"/>
          </w:tcPr>
          <w:p w14:paraId="4C0A45EB" w14:textId="73578209" w:rsidR="00787CD6" w:rsidRPr="00597EE7" w:rsidRDefault="00787CD6" w:rsidP="00787CD6">
            <w:pPr>
              <w:contextualSpacing/>
            </w:pPr>
            <w:r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Cox and Snell</w:t>
            </w:r>
          </w:p>
        </w:tc>
        <w:tc>
          <w:tcPr>
            <w:tcW w:w="1586" w:type="dxa"/>
            <w:vAlign w:val="center"/>
          </w:tcPr>
          <w:p w14:paraId="41291A31" w14:textId="12B5D2EE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31</w:t>
            </w:r>
          </w:p>
        </w:tc>
        <w:tc>
          <w:tcPr>
            <w:tcW w:w="1559" w:type="dxa"/>
            <w:vAlign w:val="center"/>
          </w:tcPr>
          <w:p w14:paraId="60DEB120" w14:textId="2F2CED2F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59</w:t>
            </w:r>
          </w:p>
        </w:tc>
        <w:tc>
          <w:tcPr>
            <w:tcW w:w="1560" w:type="dxa"/>
            <w:vAlign w:val="center"/>
          </w:tcPr>
          <w:p w14:paraId="5A3E04F8" w14:textId="30A9DED8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63</w:t>
            </w:r>
          </w:p>
        </w:tc>
        <w:tc>
          <w:tcPr>
            <w:tcW w:w="1559" w:type="dxa"/>
            <w:vAlign w:val="center"/>
          </w:tcPr>
          <w:p w14:paraId="185190F6" w14:textId="70DA48FE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94</w:t>
            </w:r>
          </w:p>
        </w:tc>
      </w:tr>
      <w:tr w:rsidR="00787CD6" w:rsidRPr="00597EE7" w14:paraId="29956154" w14:textId="77777777" w:rsidTr="00787CD6">
        <w:tc>
          <w:tcPr>
            <w:tcW w:w="1953" w:type="dxa"/>
          </w:tcPr>
          <w:p w14:paraId="19865203" w14:textId="7F24781F" w:rsidR="00787CD6" w:rsidRPr="00597EE7" w:rsidRDefault="00787CD6" w:rsidP="00787CD6">
            <w:pPr>
              <w:contextualSpacing/>
              <w:rPr>
                <w:b/>
                <w:bCs/>
              </w:rPr>
            </w:pPr>
            <w:r w:rsidRPr="00787CD6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Nagelkerke</w:t>
            </w:r>
          </w:p>
        </w:tc>
        <w:tc>
          <w:tcPr>
            <w:tcW w:w="1586" w:type="dxa"/>
            <w:vAlign w:val="center"/>
          </w:tcPr>
          <w:p w14:paraId="5104EEFE" w14:textId="6469BEA3" w:rsidR="00787CD6" w:rsidRPr="00597EE7" w:rsidRDefault="007A0994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.040</w:t>
            </w:r>
          </w:p>
        </w:tc>
        <w:tc>
          <w:tcPr>
            <w:tcW w:w="1559" w:type="dxa"/>
            <w:vAlign w:val="center"/>
          </w:tcPr>
          <w:p w14:paraId="45515F10" w14:textId="6993F0B9" w:rsidR="00787CD6" w:rsidRPr="00597EE7" w:rsidRDefault="007A0994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.076</w:t>
            </w:r>
          </w:p>
        </w:tc>
        <w:tc>
          <w:tcPr>
            <w:tcW w:w="1560" w:type="dxa"/>
            <w:vAlign w:val="center"/>
          </w:tcPr>
          <w:p w14:paraId="5DB8CC04" w14:textId="7FD6DD8E" w:rsidR="00787CD6" w:rsidRPr="00597EE7" w:rsidRDefault="007A0994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.082</w:t>
            </w:r>
          </w:p>
        </w:tc>
        <w:tc>
          <w:tcPr>
            <w:tcW w:w="1559" w:type="dxa"/>
            <w:vAlign w:val="center"/>
          </w:tcPr>
          <w:p w14:paraId="1577A22D" w14:textId="012F2932" w:rsidR="00787CD6" w:rsidRPr="00597EE7" w:rsidRDefault="007A0994" w:rsidP="00787CD6">
            <w:pPr>
              <w:contextualSpacing/>
              <w:jc w:val="center"/>
              <w:rPr>
                <w:b/>
                <w:bCs/>
              </w:rPr>
            </w:pPr>
            <w:r w:rsidRPr="00597EE7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b/>
                <w:bCs/>
                <w:sz w:val="20"/>
                <w:szCs w:val="20"/>
                <w:lang w:eastAsia="ro-RO"/>
              </w:rPr>
              <w:t>.122</w:t>
            </w:r>
          </w:p>
        </w:tc>
      </w:tr>
      <w:tr w:rsidR="00787CD6" w:rsidRPr="00597EE7" w14:paraId="0DE54C2F" w14:textId="77777777" w:rsidTr="00787CD6">
        <w:tc>
          <w:tcPr>
            <w:tcW w:w="1953" w:type="dxa"/>
          </w:tcPr>
          <w:p w14:paraId="62C3AA35" w14:textId="352129FC" w:rsidR="00787CD6" w:rsidRPr="00597EE7" w:rsidRDefault="00787CD6" w:rsidP="00787CD6">
            <w:pPr>
              <w:contextualSpacing/>
            </w:pPr>
            <w:r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McFadden</w:t>
            </w:r>
          </w:p>
        </w:tc>
        <w:tc>
          <w:tcPr>
            <w:tcW w:w="1586" w:type="dxa"/>
            <w:vAlign w:val="center"/>
          </w:tcPr>
          <w:p w14:paraId="0765932A" w14:textId="47C36CAC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21</w:t>
            </w:r>
          </w:p>
        </w:tc>
        <w:tc>
          <w:tcPr>
            <w:tcW w:w="1559" w:type="dxa"/>
            <w:vAlign w:val="center"/>
          </w:tcPr>
          <w:p w14:paraId="5ECB78EA" w14:textId="6B86E270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41</w:t>
            </w:r>
          </w:p>
        </w:tc>
        <w:tc>
          <w:tcPr>
            <w:tcW w:w="1560" w:type="dxa"/>
            <w:vAlign w:val="center"/>
          </w:tcPr>
          <w:p w14:paraId="3EEA8DDD" w14:textId="70FE8FA9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44</w:t>
            </w:r>
          </w:p>
        </w:tc>
        <w:tc>
          <w:tcPr>
            <w:tcW w:w="1559" w:type="dxa"/>
            <w:vAlign w:val="center"/>
          </w:tcPr>
          <w:p w14:paraId="47511D7E" w14:textId="094C0C74" w:rsidR="00787CD6" w:rsidRPr="00597EE7" w:rsidRDefault="007A0994" w:rsidP="00787CD6">
            <w:pPr>
              <w:contextualSpacing/>
              <w:jc w:val="center"/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</w:t>
            </w:r>
            <w:r w:rsidR="00787CD6" w:rsidRPr="00787CD6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.067</w:t>
            </w:r>
          </w:p>
        </w:tc>
      </w:tr>
    </w:tbl>
    <w:p w14:paraId="42739F19" w14:textId="77777777" w:rsidR="004E45E1" w:rsidRPr="00597EE7" w:rsidRDefault="004E45E1" w:rsidP="008A4370"/>
    <w:p w14:paraId="12F1E764" w14:textId="1FEF4BF7" w:rsidR="004E45E1" w:rsidRPr="00597EE7" w:rsidRDefault="004E45E1" w:rsidP="004E45E1">
      <w:pPr>
        <w:pStyle w:val="Titlu1"/>
      </w:pPr>
      <w:r w:rsidRPr="00597EE7">
        <w:t>Country</w:t>
      </w:r>
      <w:r w:rsidR="000D7A36" w:rsidRPr="00597EE7">
        <w:t>-level data:</w:t>
      </w:r>
      <w:r w:rsidRPr="00597EE7">
        <w:t xml:space="preserve"> </w:t>
      </w:r>
      <w:r w:rsidR="000715AE" w:rsidRPr="00597EE7">
        <w:t xml:space="preserve">Digital Economy and Society Index </w:t>
      </w:r>
      <w:r w:rsidR="000715AE" w:rsidRPr="00597EE7">
        <w:t>(</w:t>
      </w:r>
      <w:r w:rsidRPr="00597EE7">
        <w:t>DESI</w:t>
      </w:r>
      <w:r w:rsidR="000715AE" w:rsidRPr="00597EE7">
        <w:t>)</w:t>
      </w:r>
      <w:r w:rsidRPr="00597EE7">
        <w:t xml:space="preserve"> and</w:t>
      </w:r>
      <w:r w:rsidR="000715AE" w:rsidRPr="00597EE7">
        <w:t xml:space="preserve"> </w:t>
      </w:r>
      <w:r w:rsidR="000715AE" w:rsidRPr="00597EE7">
        <w:t>Augmented Human Development Index</w:t>
      </w:r>
      <w:r w:rsidRPr="00597EE7">
        <w:t xml:space="preserve"> </w:t>
      </w:r>
      <w:r w:rsidR="000715AE" w:rsidRPr="00597EE7">
        <w:t>(</w:t>
      </w:r>
      <w:r w:rsidRPr="00597EE7">
        <w:t>AHDI</w:t>
      </w:r>
      <w:r w:rsidR="000715AE" w:rsidRPr="00597EE7">
        <w:t>)</w:t>
      </w:r>
    </w:p>
    <w:p w14:paraId="00510128" w14:textId="5E46FE0F" w:rsidR="000D7A36" w:rsidRPr="00597EE7" w:rsidRDefault="000D7A36" w:rsidP="000D7A36">
      <w:r w:rsidRPr="00597EE7">
        <w:rPr>
          <w:b/>
          <w:bCs/>
        </w:rPr>
        <w:t xml:space="preserve">Table </w:t>
      </w:r>
      <w:r w:rsidR="009D14D0" w:rsidRPr="00597EE7">
        <w:rPr>
          <w:b/>
          <w:bCs/>
        </w:rPr>
        <w:t>7</w:t>
      </w:r>
      <w:r w:rsidRPr="00597EE7">
        <w:rPr>
          <w:b/>
          <w:bCs/>
        </w:rPr>
        <w:t>.</w:t>
      </w:r>
      <w:r w:rsidRPr="00597EE7">
        <w:t xml:space="preserve"> Country </w:t>
      </w:r>
      <w:r w:rsidRPr="00597EE7">
        <w:t>scores for</w:t>
      </w:r>
      <w:r w:rsidRPr="00597EE7">
        <w:t xml:space="preserve"> DESI and AHDI</w:t>
      </w:r>
      <w:r w:rsidR="00394726" w:rsidRPr="00597EE7">
        <w:t xml:space="preserve">. </w:t>
      </w:r>
      <w:r w:rsidR="00394726" w:rsidRPr="00597EE7">
        <w:t xml:space="preserve">Source: </w:t>
      </w:r>
      <w:hyperlink r:id="rId12" w:history="1">
        <w:r w:rsidR="007C5E2C" w:rsidRPr="00597EE7">
          <w:rPr>
            <w:rStyle w:val="Hyperlink"/>
          </w:rPr>
          <w:t>European Commission</w:t>
        </w:r>
      </w:hyperlink>
      <w:r w:rsidR="007C5E2C" w:rsidRPr="00597EE7">
        <w:t xml:space="preserve"> and </w:t>
      </w:r>
      <w:hyperlink r:id="rId13" w:history="1">
        <w:r w:rsidR="00394726" w:rsidRPr="00597EE7">
          <w:rPr>
            <w:rStyle w:val="Hyperlink"/>
          </w:rPr>
          <w:t>Our World in Data</w:t>
        </w:r>
      </w:hyperlink>
      <w:r w:rsidR="00394726" w:rsidRPr="00597EE7">
        <w:t xml:space="preserve">. 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680"/>
        <w:gridCol w:w="960"/>
        <w:gridCol w:w="960"/>
      </w:tblGrid>
      <w:tr w:rsidR="00597EE7" w:rsidRPr="00597EE7" w14:paraId="6D0D8FEF" w14:textId="77777777" w:rsidTr="0098513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E0F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3BA7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DES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4638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o-RO"/>
              </w:rPr>
              <w:t>AHDI</w:t>
            </w:r>
          </w:p>
        </w:tc>
      </w:tr>
      <w:tr w:rsidR="00597EE7" w:rsidRPr="00597EE7" w14:paraId="598E09D9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981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801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13F2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4</w:t>
            </w:r>
          </w:p>
        </w:tc>
      </w:tr>
      <w:tr w:rsidR="00597EE7" w:rsidRPr="00597EE7" w14:paraId="34890C5B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A8FE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E5FA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6928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4</w:t>
            </w:r>
          </w:p>
        </w:tc>
      </w:tr>
      <w:tr w:rsidR="00597EE7" w:rsidRPr="00597EE7" w14:paraId="1324A40F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DD52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5999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7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0F02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54</w:t>
            </w:r>
          </w:p>
        </w:tc>
      </w:tr>
      <w:tr w:rsidR="00597EE7" w:rsidRPr="00597EE7" w14:paraId="2D97AC9C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8F3D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156B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7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5FE4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3</w:t>
            </w:r>
          </w:p>
        </w:tc>
      </w:tr>
      <w:tr w:rsidR="00597EE7" w:rsidRPr="00597EE7" w14:paraId="673E9F4A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9D09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Cyp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3D3B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EDE7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1</w:t>
            </w:r>
          </w:p>
        </w:tc>
      </w:tr>
      <w:tr w:rsidR="00597EE7" w:rsidRPr="00597EE7" w14:paraId="45C9C0D1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DB0F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Czech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ADFB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9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66BA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9</w:t>
            </w:r>
          </w:p>
        </w:tc>
      </w:tr>
      <w:tr w:rsidR="00597EE7" w:rsidRPr="00597EE7" w14:paraId="7BA151F2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E432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enma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3CF1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96CE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80</w:t>
            </w:r>
          </w:p>
        </w:tc>
      </w:tr>
      <w:tr w:rsidR="00597EE7" w:rsidRPr="00597EE7" w14:paraId="2E596137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AD84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A3DA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C89E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7</w:t>
            </w:r>
          </w:p>
        </w:tc>
      </w:tr>
      <w:tr w:rsidR="00597EE7" w:rsidRPr="00597EE7" w14:paraId="62EF2E06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52B9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F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5195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9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9AD2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9</w:t>
            </w:r>
          </w:p>
        </w:tc>
      </w:tr>
      <w:tr w:rsidR="00597EE7" w:rsidRPr="00597EE7" w14:paraId="335C06C9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DD1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620B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EC6E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3</w:t>
            </w:r>
          </w:p>
        </w:tc>
      </w:tr>
      <w:tr w:rsidR="00597EE7" w:rsidRPr="00597EE7" w14:paraId="23726690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2A27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11E8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AEF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84</w:t>
            </w:r>
          </w:p>
        </w:tc>
      </w:tr>
      <w:tr w:rsidR="00597EE7" w:rsidRPr="00597EE7" w14:paraId="00B07FF6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452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Gree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9EF6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8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4944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6</w:t>
            </w:r>
          </w:p>
        </w:tc>
      </w:tr>
      <w:tr w:rsidR="00597EE7" w:rsidRPr="00597EE7" w14:paraId="1824AB9E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B412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D6C0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3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82A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53</w:t>
            </w:r>
          </w:p>
        </w:tc>
      </w:tr>
      <w:tr w:rsidR="00597EE7" w:rsidRPr="00597EE7" w14:paraId="36F876FF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7E60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08A1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0DF0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6</w:t>
            </w:r>
          </w:p>
        </w:tc>
      </w:tr>
      <w:tr w:rsidR="00597EE7" w:rsidRPr="00597EE7" w14:paraId="5992FF8F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110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0725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D24F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9</w:t>
            </w:r>
          </w:p>
        </w:tc>
      </w:tr>
      <w:tr w:rsidR="00597EE7" w:rsidRPr="00597EE7" w14:paraId="2678BD16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E923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Latv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DBE7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EDE2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9</w:t>
            </w:r>
          </w:p>
        </w:tc>
      </w:tr>
      <w:tr w:rsidR="00597EE7" w:rsidRPr="00597EE7" w14:paraId="7728F52B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C180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Lithu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EA12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9294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0</w:t>
            </w:r>
          </w:p>
        </w:tc>
      </w:tr>
      <w:tr w:rsidR="00597EE7" w:rsidRPr="00597EE7" w14:paraId="49CE456A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5A0E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Luxembou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D52D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8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168F" w14:textId="59D47821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-</w:t>
            </w:r>
          </w:p>
        </w:tc>
      </w:tr>
      <w:tr w:rsidR="00597EE7" w:rsidRPr="00597EE7" w14:paraId="4CEB59D7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C8B4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Ma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6905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D788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4</w:t>
            </w:r>
          </w:p>
        </w:tc>
      </w:tr>
      <w:tr w:rsidR="00597EE7" w:rsidRPr="00597EE7" w14:paraId="29B452B7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7A59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Nether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A217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7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2CA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7</w:t>
            </w:r>
          </w:p>
        </w:tc>
      </w:tr>
      <w:tr w:rsidR="00597EE7" w:rsidRPr="00597EE7" w14:paraId="55898352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06BC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FC0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F541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2</w:t>
            </w:r>
          </w:p>
        </w:tc>
      </w:tr>
      <w:tr w:rsidR="00597EE7" w:rsidRPr="00597EE7" w14:paraId="2D533358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D049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3ECA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7CAF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4</w:t>
            </w:r>
          </w:p>
        </w:tc>
      </w:tr>
      <w:tr w:rsidR="00597EE7" w:rsidRPr="00597EE7" w14:paraId="0B80B299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94DA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5FE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687F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55</w:t>
            </w:r>
          </w:p>
        </w:tc>
      </w:tr>
      <w:tr w:rsidR="00597EE7" w:rsidRPr="00597EE7" w14:paraId="6F43693B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3E9E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2598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E4CD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9</w:t>
            </w:r>
          </w:p>
        </w:tc>
      </w:tr>
      <w:tr w:rsidR="00597EE7" w:rsidRPr="00597EE7" w14:paraId="774C3F4A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7B2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Slove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1380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D2F1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71</w:t>
            </w:r>
          </w:p>
        </w:tc>
      </w:tr>
      <w:tr w:rsidR="00597EE7" w:rsidRPr="00597EE7" w14:paraId="155A32F1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EE9F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2399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9C9D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69</w:t>
            </w:r>
          </w:p>
        </w:tc>
      </w:tr>
      <w:tr w:rsidR="00597EE7" w:rsidRPr="00597EE7" w14:paraId="007EA13B" w14:textId="77777777" w:rsidTr="0098513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D6D" w14:textId="77777777" w:rsidR="00597EE7" w:rsidRPr="00597EE7" w:rsidRDefault="00597EE7" w:rsidP="00597EE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0913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0CDF" w14:textId="77777777" w:rsidR="00597EE7" w:rsidRPr="00597EE7" w:rsidRDefault="00597EE7" w:rsidP="009851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597EE7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0.80</w:t>
            </w:r>
          </w:p>
        </w:tc>
      </w:tr>
    </w:tbl>
    <w:p w14:paraId="7DA14022" w14:textId="065DA022" w:rsidR="008A4370" w:rsidRPr="00597EE7" w:rsidRDefault="008A4370" w:rsidP="00654E8F">
      <w:pPr>
        <w:spacing w:before="240"/>
      </w:pPr>
    </w:p>
    <w:sectPr w:rsidR="008A4370" w:rsidRPr="00597EE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3C9A8" w14:textId="77777777" w:rsidR="00C748DA" w:rsidRDefault="00C748DA" w:rsidP="00117666">
      <w:pPr>
        <w:spacing w:after="0"/>
      </w:pPr>
      <w:r>
        <w:separator/>
      </w:r>
    </w:p>
  </w:endnote>
  <w:endnote w:type="continuationSeparator" w:id="0">
    <w:p w14:paraId="24055FD7" w14:textId="77777777" w:rsidR="00C748DA" w:rsidRDefault="00C748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1B5C8" w14:textId="77777777" w:rsidR="00C748DA" w:rsidRDefault="00C748DA" w:rsidP="00117666">
      <w:pPr>
        <w:spacing w:after="0"/>
      </w:pPr>
      <w:r>
        <w:separator/>
      </w:r>
    </w:p>
  </w:footnote>
  <w:footnote w:type="continuationSeparator" w:id="0">
    <w:p w14:paraId="758899C8" w14:textId="77777777" w:rsidR="00C748DA" w:rsidRDefault="00C748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1901F2"/>
    <w:multiLevelType w:val="hybridMultilevel"/>
    <w:tmpl w:val="4C2CC738"/>
    <w:lvl w:ilvl="0" w:tplc="5E9E6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lu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lu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lu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lu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lu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99871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1C8"/>
    <w:rsid w:val="00052A14"/>
    <w:rsid w:val="000715AE"/>
    <w:rsid w:val="00077D53"/>
    <w:rsid w:val="000D7A36"/>
    <w:rsid w:val="000F7028"/>
    <w:rsid w:val="00105FD9"/>
    <w:rsid w:val="00117666"/>
    <w:rsid w:val="001549D3"/>
    <w:rsid w:val="00160065"/>
    <w:rsid w:val="00177D84"/>
    <w:rsid w:val="00185965"/>
    <w:rsid w:val="001C37E3"/>
    <w:rsid w:val="001D299A"/>
    <w:rsid w:val="001D7871"/>
    <w:rsid w:val="001F459C"/>
    <w:rsid w:val="00230111"/>
    <w:rsid w:val="0023014E"/>
    <w:rsid w:val="00267D18"/>
    <w:rsid w:val="002868E2"/>
    <w:rsid w:val="002869C3"/>
    <w:rsid w:val="002936E4"/>
    <w:rsid w:val="002B4A57"/>
    <w:rsid w:val="002C74CA"/>
    <w:rsid w:val="00321B15"/>
    <w:rsid w:val="003544FB"/>
    <w:rsid w:val="00375370"/>
    <w:rsid w:val="00383325"/>
    <w:rsid w:val="00394726"/>
    <w:rsid w:val="003D2D47"/>
    <w:rsid w:val="003D2F2D"/>
    <w:rsid w:val="00401590"/>
    <w:rsid w:val="00414071"/>
    <w:rsid w:val="00447801"/>
    <w:rsid w:val="00452E9C"/>
    <w:rsid w:val="004735C8"/>
    <w:rsid w:val="004961FF"/>
    <w:rsid w:val="004B6D4E"/>
    <w:rsid w:val="004E45E1"/>
    <w:rsid w:val="004F7DCE"/>
    <w:rsid w:val="0050282D"/>
    <w:rsid w:val="00517A89"/>
    <w:rsid w:val="005250F2"/>
    <w:rsid w:val="005368CB"/>
    <w:rsid w:val="00546ACA"/>
    <w:rsid w:val="005621E7"/>
    <w:rsid w:val="00593EEA"/>
    <w:rsid w:val="00597EE7"/>
    <w:rsid w:val="005A5EEE"/>
    <w:rsid w:val="005D1845"/>
    <w:rsid w:val="005E29E7"/>
    <w:rsid w:val="006375C7"/>
    <w:rsid w:val="00654E8F"/>
    <w:rsid w:val="00660D05"/>
    <w:rsid w:val="006820B1"/>
    <w:rsid w:val="006B7D14"/>
    <w:rsid w:val="00701727"/>
    <w:rsid w:val="0070566C"/>
    <w:rsid w:val="007079B1"/>
    <w:rsid w:val="00714C50"/>
    <w:rsid w:val="00725A7D"/>
    <w:rsid w:val="007501BE"/>
    <w:rsid w:val="00766F3F"/>
    <w:rsid w:val="00787CD6"/>
    <w:rsid w:val="00790BB3"/>
    <w:rsid w:val="007A0994"/>
    <w:rsid w:val="007B36F6"/>
    <w:rsid w:val="007C206C"/>
    <w:rsid w:val="007C5E2C"/>
    <w:rsid w:val="007C6568"/>
    <w:rsid w:val="0080172D"/>
    <w:rsid w:val="00803D24"/>
    <w:rsid w:val="00817DD6"/>
    <w:rsid w:val="00820621"/>
    <w:rsid w:val="008504E8"/>
    <w:rsid w:val="00866193"/>
    <w:rsid w:val="00885156"/>
    <w:rsid w:val="008A4370"/>
    <w:rsid w:val="008C6224"/>
    <w:rsid w:val="008C6CB7"/>
    <w:rsid w:val="008F5C80"/>
    <w:rsid w:val="009151AA"/>
    <w:rsid w:val="00915AF2"/>
    <w:rsid w:val="00924466"/>
    <w:rsid w:val="00932315"/>
    <w:rsid w:val="009336D5"/>
    <w:rsid w:val="0093429D"/>
    <w:rsid w:val="00943573"/>
    <w:rsid w:val="009441F8"/>
    <w:rsid w:val="00967357"/>
    <w:rsid w:val="00970F7D"/>
    <w:rsid w:val="00980281"/>
    <w:rsid w:val="00985133"/>
    <w:rsid w:val="00994A3D"/>
    <w:rsid w:val="009A70A0"/>
    <w:rsid w:val="009C2B12"/>
    <w:rsid w:val="009C70F3"/>
    <w:rsid w:val="009D14D0"/>
    <w:rsid w:val="009D4502"/>
    <w:rsid w:val="009F3418"/>
    <w:rsid w:val="009F7982"/>
    <w:rsid w:val="00A174D9"/>
    <w:rsid w:val="00A43BDD"/>
    <w:rsid w:val="00A569CD"/>
    <w:rsid w:val="00AA56C5"/>
    <w:rsid w:val="00AB5EE2"/>
    <w:rsid w:val="00AB6715"/>
    <w:rsid w:val="00AC4EBB"/>
    <w:rsid w:val="00AC79A4"/>
    <w:rsid w:val="00AD634C"/>
    <w:rsid w:val="00B04237"/>
    <w:rsid w:val="00B1671E"/>
    <w:rsid w:val="00B25EB8"/>
    <w:rsid w:val="00B272FD"/>
    <w:rsid w:val="00B354E1"/>
    <w:rsid w:val="00B37F4D"/>
    <w:rsid w:val="00C52A7B"/>
    <w:rsid w:val="00C56BAF"/>
    <w:rsid w:val="00C679AA"/>
    <w:rsid w:val="00C748DA"/>
    <w:rsid w:val="00C75972"/>
    <w:rsid w:val="00C86148"/>
    <w:rsid w:val="00C91AB2"/>
    <w:rsid w:val="00C9273E"/>
    <w:rsid w:val="00CC0A3A"/>
    <w:rsid w:val="00CD066B"/>
    <w:rsid w:val="00CE4FEE"/>
    <w:rsid w:val="00D04F62"/>
    <w:rsid w:val="00D90D84"/>
    <w:rsid w:val="00DB59C3"/>
    <w:rsid w:val="00DC259A"/>
    <w:rsid w:val="00DE23E8"/>
    <w:rsid w:val="00E52377"/>
    <w:rsid w:val="00E57833"/>
    <w:rsid w:val="00E64E17"/>
    <w:rsid w:val="00E866C9"/>
    <w:rsid w:val="00E87963"/>
    <w:rsid w:val="00EA3D3C"/>
    <w:rsid w:val="00F237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lu1">
    <w:name w:val="heading 1"/>
    <w:basedOn w:val="Listparagraf"/>
    <w:next w:val="Normal"/>
    <w:link w:val="Titlu1Cara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lu2">
    <w:name w:val="heading 2"/>
    <w:basedOn w:val="Titlu1"/>
    <w:next w:val="Normal"/>
    <w:link w:val="Titlu2Cara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lu3">
    <w:name w:val="heading 3"/>
    <w:basedOn w:val="Normal"/>
    <w:next w:val="Normal"/>
    <w:link w:val="Titlu3Cara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lu4">
    <w:name w:val="heading 4"/>
    <w:basedOn w:val="Titlu3"/>
    <w:next w:val="Normal"/>
    <w:link w:val="Titlu4Cara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lu5">
    <w:name w:val="heading 5"/>
    <w:basedOn w:val="Titlu4"/>
    <w:next w:val="Normal"/>
    <w:link w:val="Titlu5Caracter"/>
    <w:uiPriority w:val="2"/>
    <w:qFormat/>
    <w:rsid w:val="00AB6715"/>
    <w:pPr>
      <w:numPr>
        <w:ilvl w:val="4"/>
      </w:numPr>
      <w:outlineLvl w:val="4"/>
    </w:pPr>
  </w:style>
  <w:style w:type="character" w:default="1" w:styleId="Fontdeparagrafimplicit">
    <w:name w:val="Default Paragraph Font"/>
    <w:uiPriority w:val="1"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lu2Caracter">
    <w:name w:val="Titlu 2 Caracter"/>
    <w:basedOn w:val="Fontdeparagrafimplicit"/>
    <w:link w:val="Titlu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u">
    <w:name w:val="Subtitle"/>
    <w:basedOn w:val="Normal"/>
    <w:next w:val="Normal"/>
    <w:link w:val="SubtitluCara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uCaracter">
    <w:name w:val="Subtitlu Caracter"/>
    <w:basedOn w:val="Fontdeparagrafimplicit"/>
    <w:link w:val="Subtitl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u"/>
    <w:next w:val="Normal"/>
    <w:uiPriority w:val="1"/>
    <w:qFormat/>
    <w:rsid w:val="00AB6715"/>
  </w:style>
  <w:style w:type="paragraph" w:styleId="TextnBalon">
    <w:name w:val="Balloon Text"/>
    <w:basedOn w:val="Normal"/>
    <w:link w:val="TextnBalonCara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nBalonCaracter">
    <w:name w:val="Text în Balon Caracter"/>
    <w:basedOn w:val="Fontdeparagrafimplicit"/>
    <w:link w:val="TextnBalon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lulcrii">
    <w:name w:val="Book Title"/>
    <w:basedOn w:val="Fontdeparagrafimplic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">
    <w:name w:val="caption"/>
    <w:basedOn w:val="Normal"/>
    <w:next w:val="Frspaier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Frspaier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incomentariu">
    <w:name w:val="annotation reference"/>
    <w:basedOn w:val="Fontdeparagrafimplicit"/>
    <w:uiPriority w:val="99"/>
    <w:semiHidden/>
    <w:unhideWhenUsed/>
    <w:rsid w:val="00AB6715"/>
    <w:rPr>
      <w:sz w:val="16"/>
      <w:szCs w:val="16"/>
    </w:rPr>
  </w:style>
  <w:style w:type="paragraph" w:styleId="Textcomentariu">
    <w:name w:val="annotation text"/>
    <w:basedOn w:val="Normal"/>
    <w:link w:val="TextcomentariuCaracter"/>
    <w:uiPriority w:val="99"/>
    <w:semiHidden/>
    <w:unhideWhenUsed/>
    <w:rsid w:val="00AB6715"/>
    <w:rPr>
      <w:sz w:val="20"/>
      <w:szCs w:val="20"/>
    </w:rPr>
  </w:style>
  <w:style w:type="character" w:customStyle="1" w:styleId="TextcomentariuCaracter">
    <w:name w:val="Text comentariu Caracter"/>
    <w:basedOn w:val="Fontdeparagrafimplicit"/>
    <w:link w:val="Textcomentari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ubiectComentariu">
    <w:name w:val="annotation subject"/>
    <w:basedOn w:val="Textcomentariu"/>
    <w:next w:val="Textcomentariu"/>
    <w:link w:val="SubiectComentariuCaracter"/>
    <w:uiPriority w:val="99"/>
    <w:semiHidden/>
    <w:unhideWhenUsed/>
    <w:rsid w:val="00AB6715"/>
    <w:rPr>
      <w:b/>
      <w:bCs/>
    </w:rPr>
  </w:style>
  <w:style w:type="character" w:customStyle="1" w:styleId="SubiectComentariuCaracter">
    <w:name w:val="Subiect Comentariu Caracter"/>
    <w:basedOn w:val="TextcomentariuCaracter"/>
    <w:link w:val="SubiectComentari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">
    <w:name w:val="Emphasis"/>
    <w:basedOn w:val="Fontdeparagrafimplicit"/>
    <w:uiPriority w:val="20"/>
    <w:qFormat/>
    <w:rsid w:val="00AB6715"/>
    <w:rPr>
      <w:rFonts w:ascii="Times New Roman" w:hAnsi="Times New Roman"/>
      <w:i/>
      <w:iCs/>
    </w:rPr>
  </w:style>
  <w:style w:type="character" w:styleId="Referinnotdefinal">
    <w:name w:val="endnote reference"/>
    <w:basedOn w:val="Fontdeparagrafimplicit"/>
    <w:uiPriority w:val="99"/>
    <w:semiHidden/>
    <w:unhideWhenUsed/>
    <w:rsid w:val="00AB6715"/>
    <w:rPr>
      <w:vertAlign w:val="superscript"/>
    </w:rPr>
  </w:style>
  <w:style w:type="paragraph" w:styleId="Textnotdefinal">
    <w:name w:val="endnote text"/>
    <w:basedOn w:val="Normal"/>
    <w:link w:val="TextnotdefinalCara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notdefinalCaracter">
    <w:name w:val="Text notă de final Caracter"/>
    <w:basedOn w:val="Fontdeparagrafimplicit"/>
    <w:link w:val="Textnotde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yperlinkParcurs">
    <w:name w:val="FollowedHyperlink"/>
    <w:basedOn w:val="Fontdeparagrafimplic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ubsol">
    <w:name w:val="footer"/>
    <w:basedOn w:val="Normal"/>
    <w:link w:val="SubsolCara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ubsolCaracter">
    <w:name w:val="Subsol Caracter"/>
    <w:basedOn w:val="Fontdeparagrafimplicit"/>
    <w:link w:val="Subsol"/>
    <w:uiPriority w:val="99"/>
    <w:rsid w:val="00AB6715"/>
    <w:rPr>
      <w:rFonts w:ascii="Times New Roman" w:hAnsi="Times New Roman"/>
      <w:sz w:val="24"/>
    </w:rPr>
  </w:style>
  <w:style w:type="character" w:styleId="Referinnotdesubsol">
    <w:name w:val="footnote reference"/>
    <w:basedOn w:val="Fontdeparagrafimplicit"/>
    <w:uiPriority w:val="99"/>
    <w:semiHidden/>
    <w:unhideWhenUsed/>
    <w:rsid w:val="00AB6715"/>
    <w:rPr>
      <w:vertAlign w:val="superscript"/>
    </w:rPr>
  </w:style>
  <w:style w:type="paragraph" w:styleId="Textnotdesubsol">
    <w:name w:val="footnote text"/>
    <w:basedOn w:val="Normal"/>
    <w:link w:val="TextnotdesubsolCara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notdesubsolCaracter">
    <w:name w:val="Text notă de subsol Caracter"/>
    <w:basedOn w:val="Fontdeparagrafimplicit"/>
    <w:link w:val="Textnotdesubsol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ntet">
    <w:name w:val="header"/>
    <w:basedOn w:val="Normal"/>
    <w:link w:val="AntetCara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ntetCaracter">
    <w:name w:val="Antet Caracter"/>
    <w:basedOn w:val="Fontdeparagrafimplicit"/>
    <w:link w:val="Antet"/>
    <w:uiPriority w:val="99"/>
    <w:rsid w:val="00AB6715"/>
    <w:rPr>
      <w:rFonts w:ascii="Times New Roman" w:hAnsi="Times New Roman"/>
      <w:b/>
      <w:sz w:val="24"/>
    </w:rPr>
  </w:style>
  <w:style w:type="paragraph" w:styleId="List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deparagrafimplicit"/>
    <w:uiPriority w:val="99"/>
    <w:unhideWhenUsed/>
    <w:rsid w:val="00AB6715"/>
    <w:rPr>
      <w:color w:val="0000FF"/>
      <w:u w:val="single"/>
    </w:rPr>
  </w:style>
  <w:style w:type="character" w:styleId="Accentuareintens">
    <w:name w:val="Intense Emphasis"/>
    <w:basedOn w:val="Fontdeparagrafimplic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ireintens">
    <w:name w:val="Intense Reference"/>
    <w:basedOn w:val="Fontdeparagrafimplicit"/>
    <w:uiPriority w:val="32"/>
    <w:qFormat/>
    <w:rsid w:val="00AB6715"/>
    <w:rPr>
      <w:b/>
      <w:bCs/>
      <w:smallCaps/>
      <w:color w:val="auto"/>
      <w:spacing w:val="5"/>
    </w:rPr>
  </w:style>
  <w:style w:type="character" w:styleId="Numrdelinie">
    <w:name w:val="line number"/>
    <w:basedOn w:val="Fontdeparagrafimplicit"/>
    <w:uiPriority w:val="99"/>
    <w:semiHidden/>
    <w:unhideWhenUsed/>
    <w:rsid w:val="00AB6715"/>
  </w:style>
  <w:style w:type="character" w:customStyle="1" w:styleId="Titlu3Caracter">
    <w:name w:val="Titlu 3 Caracter"/>
    <w:basedOn w:val="Fontdeparagrafimplicit"/>
    <w:link w:val="Titlu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lu4Caracter">
    <w:name w:val="Titlu 4 Caracter"/>
    <w:basedOn w:val="Fontdeparagrafimplicit"/>
    <w:link w:val="Titlu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lu5Caracter">
    <w:name w:val="Titlu 5 Caracter"/>
    <w:basedOn w:val="Fontdeparagrafimplicit"/>
    <w:link w:val="Titlu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ara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aracter">
    <w:name w:val="Citat Caracter"/>
    <w:basedOn w:val="Fontdeparagrafimplic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Robust">
    <w:name w:val="Strong"/>
    <w:basedOn w:val="Fontdeparagrafimplicit"/>
    <w:uiPriority w:val="22"/>
    <w:qFormat/>
    <w:rsid w:val="00AB6715"/>
    <w:rPr>
      <w:rFonts w:ascii="Times New Roman" w:hAnsi="Times New Roman"/>
      <w:b/>
      <w:bCs/>
    </w:rPr>
  </w:style>
  <w:style w:type="character" w:styleId="Accentuaresubtil">
    <w:name w:val="Subtle Emphasis"/>
    <w:basedOn w:val="Fontdeparagrafimplic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gril">
    <w:name w:val="Table Grid"/>
    <w:basedOn w:val="Tabel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u">
    <w:name w:val="Title"/>
    <w:basedOn w:val="Normal"/>
    <w:next w:val="Normal"/>
    <w:link w:val="TitluCara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uCaracter">
    <w:name w:val="Titlu Caracter"/>
    <w:basedOn w:val="Fontdeparagrafimplicit"/>
    <w:link w:val="Titl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u"/>
    <w:next w:val="Titlu"/>
    <w:qFormat/>
    <w:rsid w:val="0001436A"/>
    <w:pPr>
      <w:spacing w:after="120"/>
    </w:pPr>
    <w:rPr>
      <w:i/>
    </w:rPr>
  </w:style>
  <w:style w:type="paragraph" w:styleId="Revizuir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iuneNerezolvat">
    <w:name w:val="Unresolved Mention"/>
    <w:basedOn w:val="Fontdeparagrafimplicit"/>
    <w:uiPriority w:val="99"/>
    <w:semiHidden/>
    <w:unhideWhenUsed/>
    <w:rsid w:val="007C5E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ourworldindata.org/grapher/augmented-human-development-index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igital-decade-desi.digital-strategy.ec.europa.eu/datasets/desi/chart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1</TotalTime>
  <Pages>9</Pages>
  <Words>2070</Words>
  <Characters>1200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a Vulpe</cp:lastModifiedBy>
  <cp:revision>73</cp:revision>
  <cp:lastPrinted>2013-10-03T12:51:00Z</cp:lastPrinted>
  <dcterms:created xsi:type="dcterms:W3CDTF">2022-11-17T16:58:00Z</dcterms:created>
  <dcterms:modified xsi:type="dcterms:W3CDTF">2024-08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